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F9648" w14:textId="4FB8594E" w:rsidR="00853F82" w:rsidRPr="00781A90" w:rsidRDefault="00873F61" w:rsidP="00130D45">
      <w:pPr>
        <w:spacing w:line="480" w:lineRule="auto"/>
        <w:rPr>
          <w:b/>
          <w:bCs/>
        </w:rPr>
      </w:pPr>
      <w:proofErr w:type="spellStart"/>
      <w:r w:rsidRPr="00781A90">
        <w:rPr>
          <w:b/>
          <w:bCs/>
        </w:rPr>
        <w:t>Supplementa</w:t>
      </w:r>
      <w:r w:rsidR="00130D45">
        <w:rPr>
          <w:b/>
          <w:bCs/>
        </w:rPr>
        <w:t>ry</w:t>
      </w:r>
      <w:proofErr w:type="spellEnd"/>
      <w:r w:rsidRPr="00781A90">
        <w:rPr>
          <w:b/>
          <w:bCs/>
        </w:rPr>
        <w:t xml:space="preserve"> </w:t>
      </w:r>
      <w:r w:rsidR="00130D45">
        <w:rPr>
          <w:b/>
          <w:bCs/>
        </w:rPr>
        <w:t>M</w:t>
      </w:r>
      <w:r w:rsidRPr="00781A90">
        <w:rPr>
          <w:b/>
          <w:bCs/>
        </w:rPr>
        <w:t>aterial</w:t>
      </w:r>
    </w:p>
    <w:p w14:paraId="265BA979" w14:textId="5B1F6147" w:rsidR="00873F61" w:rsidRPr="00781A90" w:rsidRDefault="00781A90" w:rsidP="00130D45">
      <w:pPr>
        <w:pStyle w:val="Listenabsatz"/>
        <w:numPr>
          <w:ilvl w:val="0"/>
          <w:numId w:val="2"/>
        </w:numPr>
        <w:spacing w:line="480" w:lineRule="auto"/>
        <w:rPr>
          <w:b/>
          <w:bCs/>
          <w:lang w:val="en-US"/>
        </w:rPr>
      </w:pPr>
      <w:r w:rsidRPr="00781A90">
        <w:rPr>
          <w:b/>
          <w:bCs/>
          <w:lang w:val="en-US"/>
        </w:rPr>
        <w:t xml:space="preserve">Inclusion and </w:t>
      </w:r>
      <w:r w:rsidR="001D55F1">
        <w:rPr>
          <w:b/>
          <w:bCs/>
          <w:lang w:val="en-US"/>
        </w:rPr>
        <w:t>exclusion</w:t>
      </w:r>
      <w:r w:rsidRPr="00781A90">
        <w:rPr>
          <w:b/>
          <w:bCs/>
          <w:lang w:val="en-US"/>
        </w:rPr>
        <w:t xml:space="preserve"> criteria</w:t>
      </w:r>
    </w:p>
    <w:p w14:paraId="59A3F3D2" w14:textId="77777777" w:rsidR="00873F61" w:rsidRPr="00A37D95" w:rsidRDefault="00873F61" w:rsidP="00130D45">
      <w:pPr>
        <w:spacing w:line="480" w:lineRule="auto"/>
        <w:ind w:firstLine="426"/>
        <w:rPr>
          <w:b/>
          <w:bCs/>
          <w:lang w:val="en-US"/>
        </w:rPr>
      </w:pPr>
      <w:r w:rsidRPr="00A37D95">
        <w:rPr>
          <w:b/>
          <w:bCs/>
          <w:lang w:val="en-US"/>
        </w:rPr>
        <w:t>Inclusion criteria</w:t>
      </w:r>
    </w:p>
    <w:p w14:paraId="614A479B" w14:textId="4E5F09A3" w:rsidR="00873F61" w:rsidRPr="00873F61" w:rsidRDefault="00873F61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 w:rsidRPr="00A37D95">
        <w:rPr>
          <w:lang w:val="en-US"/>
        </w:rPr>
        <w:t xml:space="preserve">Patients aged &gt;18 years and &lt;80 years with symptomatic, documented paroxysmal atrial fibrillation </w:t>
      </w:r>
    </w:p>
    <w:p w14:paraId="79AA0296" w14:textId="26C7434D" w:rsidR="00873F61" w:rsidRPr="00873F61" w:rsidRDefault="00873F61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 w:rsidRPr="00A37D95">
        <w:rPr>
          <w:lang w:val="en-US"/>
        </w:rPr>
        <w:t xml:space="preserve">At least </w:t>
      </w:r>
      <w:r w:rsidR="00A37D95" w:rsidRPr="00A37D95">
        <w:rPr>
          <w:lang w:val="en-US"/>
        </w:rPr>
        <w:t>o</w:t>
      </w:r>
      <w:r w:rsidR="00A37D95">
        <w:rPr>
          <w:lang w:val="en-US"/>
        </w:rPr>
        <w:t>ne</w:t>
      </w:r>
      <w:r w:rsidRPr="00A37D95">
        <w:rPr>
          <w:lang w:val="en-US"/>
        </w:rPr>
        <w:t xml:space="preserve"> unsuccessful medical therapy with a beta-blocker and/or class I or III antiarrhythmic drug</w:t>
      </w:r>
    </w:p>
    <w:p w14:paraId="0A32294F" w14:textId="57EDE8CA" w:rsidR="00873F61" w:rsidRPr="00873F61" w:rsidRDefault="00873F61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 w:rsidRPr="00873F61">
        <w:rPr>
          <w:lang w:val="en-US"/>
        </w:rPr>
        <w:t>E</w:t>
      </w:r>
      <w:r w:rsidR="00A37D95">
        <w:rPr>
          <w:lang w:val="en-US"/>
        </w:rPr>
        <w:t>ffective</w:t>
      </w:r>
      <w:r w:rsidRPr="00873F61">
        <w:rPr>
          <w:lang w:val="en-US"/>
        </w:rPr>
        <w:t xml:space="preserve"> oral anticoagulation with a vitamin-K antagonist or with a direct oral anticoagula</w:t>
      </w:r>
      <w:r w:rsidR="00A37D95">
        <w:rPr>
          <w:lang w:val="en-US"/>
        </w:rPr>
        <w:t>n</w:t>
      </w:r>
      <w:r w:rsidRPr="00873F61">
        <w:rPr>
          <w:lang w:val="en-US"/>
        </w:rPr>
        <w:t>t</w:t>
      </w:r>
      <w:r w:rsidR="00A37D95">
        <w:rPr>
          <w:lang w:val="en-US"/>
        </w:rPr>
        <w:t xml:space="preserve"> established</w:t>
      </w:r>
      <w:r w:rsidRPr="00873F61">
        <w:rPr>
          <w:lang w:val="en-US"/>
        </w:rPr>
        <w:t xml:space="preserve"> for at least 4 weeks prior to</w:t>
      </w:r>
      <w:r>
        <w:rPr>
          <w:lang w:val="en-US"/>
        </w:rPr>
        <w:t xml:space="preserve"> ablation</w:t>
      </w:r>
    </w:p>
    <w:p w14:paraId="3929571F" w14:textId="66A70DEB" w:rsidR="00873F61" w:rsidRPr="004B7C09" w:rsidRDefault="00873F61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 w:rsidRPr="00873F61">
        <w:rPr>
          <w:lang w:val="en-US"/>
        </w:rPr>
        <w:t xml:space="preserve">Antiarrhythmic drugs stopped </w:t>
      </w:r>
      <w:r w:rsidRPr="00873F61">
        <w:rPr>
          <w:rFonts w:cstheme="minorHAnsi"/>
          <w:lang w:val="en-US"/>
        </w:rPr>
        <w:t>≥</w:t>
      </w:r>
      <w:r w:rsidRPr="00873F61">
        <w:rPr>
          <w:lang w:val="en-US"/>
        </w:rPr>
        <w:t>3 half-lives prior to ablation</w:t>
      </w:r>
    </w:p>
    <w:p w14:paraId="02001E27" w14:textId="4A2B521C" w:rsidR="00873F61" w:rsidRPr="00873F61" w:rsidRDefault="00696DCE" w:rsidP="00130D45">
      <w:pPr>
        <w:spacing w:line="480" w:lineRule="auto"/>
        <w:ind w:firstLine="426"/>
      </w:pPr>
      <w:proofErr w:type="spellStart"/>
      <w:r>
        <w:rPr>
          <w:b/>
          <w:bCs/>
        </w:rPr>
        <w:t>Exclusion</w:t>
      </w:r>
      <w:proofErr w:type="spellEnd"/>
      <w:r>
        <w:rPr>
          <w:b/>
          <w:bCs/>
        </w:rPr>
        <w:t xml:space="preserve"> </w:t>
      </w:r>
      <w:proofErr w:type="spellStart"/>
      <w:r w:rsidR="00873F61">
        <w:rPr>
          <w:b/>
          <w:bCs/>
        </w:rPr>
        <w:t>criteria</w:t>
      </w:r>
      <w:proofErr w:type="spellEnd"/>
      <w:r w:rsidR="00873F61">
        <w:rPr>
          <w:b/>
          <w:bCs/>
        </w:rPr>
        <w:t xml:space="preserve"> </w:t>
      </w:r>
    </w:p>
    <w:p w14:paraId="13A6D567" w14:textId="603F8BCF" w:rsidR="00A37D95" w:rsidRDefault="00A37D95" w:rsidP="00130D45">
      <w:pPr>
        <w:pStyle w:val="Listenabsatz"/>
        <w:numPr>
          <w:ilvl w:val="0"/>
          <w:numId w:val="1"/>
        </w:numPr>
        <w:spacing w:line="480" w:lineRule="auto"/>
      </w:pPr>
      <w:r>
        <w:t>Persistent atrial fibrillation</w:t>
      </w:r>
    </w:p>
    <w:p w14:paraId="3DD96C3C" w14:textId="0CC0AE0D" w:rsidR="00A37D95" w:rsidRPr="00A37D95" w:rsidRDefault="00A37D95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Prior left atrial catheter ablation</w:t>
      </w:r>
    </w:p>
    <w:p w14:paraId="59916222" w14:textId="0907D1F1" w:rsidR="00873F61" w:rsidRPr="00A37D95" w:rsidRDefault="00873F61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 w:rsidRPr="00873F61">
        <w:rPr>
          <w:lang w:val="en-US"/>
        </w:rPr>
        <w:t xml:space="preserve">Reversible causes of atrial fibrillation (e.g. </w:t>
      </w:r>
      <w:r w:rsidR="00696DCE" w:rsidRPr="00A06542">
        <w:rPr>
          <w:lang w:val="en-US"/>
        </w:rPr>
        <w:t>hyperthyroidism</w:t>
      </w:r>
      <w:r w:rsidRPr="00A06542">
        <w:rPr>
          <w:lang w:val="en-US"/>
        </w:rPr>
        <w:t xml:space="preserve"> or </w:t>
      </w:r>
      <w:r w:rsidR="00696DCE" w:rsidRPr="00A06542">
        <w:rPr>
          <w:lang w:val="en-US"/>
        </w:rPr>
        <w:t>severe</w:t>
      </w:r>
      <w:r w:rsidR="00696DCE" w:rsidRPr="00696DCE">
        <w:rPr>
          <w:b/>
          <w:bCs/>
          <w:lang w:val="en-US"/>
        </w:rPr>
        <w:t xml:space="preserve"> </w:t>
      </w:r>
      <w:r w:rsidRPr="00873F61">
        <w:rPr>
          <w:lang w:val="en-US"/>
        </w:rPr>
        <w:t xml:space="preserve">electrolyte </w:t>
      </w:r>
      <w:r w:rsidR="00696DCE" w:rsidRPr="00A06542">
        <w:rPr>
          <w:lang w:val="en-US"/>
        </w:rPr>
        <w:t>disturbance</w:t>
      </w:r>
      <w:r w:rsidRPr="00873F61">
        <w:rPr>
          <w:lang w:val="en-US"/>
        </w:rPr>
        <w:t>)</w:t>
      </w:r>
    </w:p>
    <w:p w14:paraId="396E9363" w14:textId="0E3F0AAD" w:rsidR="00873F61" w:rsidRPr="00873F61" w:rsidRDefault="00873F61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 w:rsidRPr="00873F61">
        <w:rPr>
          <w:lang w:val="en-US"/>
        </w:rPr>
        <w:t>Heart failure with ejection fraction &lt;35%</w:t>
      </w:r>
    </w:p>
    <w:p w14:paraId="6219100F" w14:textId="1004FB28" w:rsidR="00873F61" w:rsidRPr="00873F61" w:rsidRDefault="00A37D95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C</w:t>
      </w:r>
      <w:r w:rsidR="00873F61" w:rsidRPr="00A37D95">
        <w:rPr>
          <w:lang w:val="en-US"/>
        </w:rPr>
        <w:t xml:space="preserve">atheter ablation, coronary intervention or heart surgery </w:t>
      </w:r>
      <w:r>
        <w:rPr>
          <w:lang w:val="en-US"/>
        </w:rPr>
        <w:t>within</w:t>
      </w:r>
      <w:r w:rsidR="00873F61" w:rsidRPr="00A37D95">
        <w:rPr>
          <w:lang w:val="en-US"/>
        </w:rPr>
        <w:t xml:space="preserve"> 3 months</w:t>
      </w:r>
      <w:r>
        <w:rPr>
          <w:lang w:val="en-US"/>
        </w:rPr>
        <w:t xml:space="preserve"> prior to ablation</w:t>
      </w:r>
    </w:p>
    <w:p w14:paraId="7689FA25" w14:textId="7CBB8557" w:rsidR="00873F61" w:rsidRPr="00873F61" w:rsidRDefault="00873F61" w:rsidP="00130D45">
      <w:pPr>
        <w:pStyle w:val="Listenabsatz"/>
        <w:numPr>
          <w:ilvl w:val="0"/>
          <w:numId w:val="1"/>
        </w:numPr>
        <w:spacing w:line="480" w:lineRule="auto"/>
      </w:pPr>
      <w:proofErr w:type="spellStart"/>
      <w:r>
        <w:t>Left</w:t>
      </w:r>
      <w:proofErr w:type="spellEnd"/>
      <w:r>
        <w:t xml:space="preserve"> atrial </w:t>
      </w:r>
      <w:proofErr w:type="spellStart"/>
      <w:r>
        <w:t>thrombus</w:t>
      </w:r>
      <w:proofErr w:type="spellEnd"/>
    </w:p>
    <w:p w14:paraId="264E5075" w14:textId="4856B228" w:rsidR="00873F61" w:rsidRPr="00873F61" w:rsidRDefault="00873F61" w:rsidP="00130D45">
      <w:pPr>
        <w:pStyle w:val="Listenabsatz"/>
        <w:numPr>
          <w:ilvl w:val="0"/>
          <w:numId w:val="1"/>
        </w:numPr>
        <w:spacing w:line="480" w:lineRule="auto"/>
      </w:pPr>
      <w:proofErr w:type="spellStart"/>
      <w:r>
        <w:t>Contraindication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oral </w:t>
      </w:r>
      <w:proofErr w:type="spellStart"/>
      <w:r>
        <w:t>anticoagulants</w:t>
      </w:r>
      <w:proofErr w:type="spellEnd"/>
    </w:p>
    <w:p w14:paraId="25716B74" w14:textId="31C1C24F" w:rsidR="00873F61" w:rsidRPr="00873F61" w:rsidRDefault="00A37D95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 w:rsidRPr="00A37D95">
        <w:rPr>
          <w:lang w:val="en-US"/>
        </w:rPr>
        <w:t xml:space="preserve">Contraindication for adenosine challenge </w:t>
      </w:r>
      <w:r>
        <w:rPr>
          <w:lang w:val="en-US"/>
        </w:rPr>
        <w:t xml:space="preserve">(e.g. asthma </w:t>
      </w:r>
      <w:proofErr w:type="spellStart"/>
      <w:r>
        <w:rPr>
          <w:lang w:val="en-US"/>
        </w:rPr>
        <w:t>bronchiale</w:t>
      </w:r>
      <w:proofErr w:type="spellEnd"/>
      <w:r>
        <w:rPr>
          <w:lang w:val="en-US"/>
        </w:rPr>
        <w:t>)</w:t>
      </w:r>
      <w:r w:rsidR="00873F61" w:rsidRPr="00873F61">
        <w:rPr>
          <w:lang w:val="en-US"/>
        </w:rPr>
        <w:t xml:space="preserve"> </w:t>
      </w:r>
    </w:p>
    <w:p w14:paraId="5DA389EE" w14:textId="78C9A51D" w:rsidR="00A37D95" w:rsidRDefault="00A37D95" w:rsidP="00130D45">
      <w:pPr>
        <w:pStyle w:val="Listenabsatz"/>
        <w:numPr>
          <w:ilvl w:val="0"/>
          <w:numId w:val="1"/>
        </w:numPr>
        <w:spacing w:line="480" w:lineRule="auto"/>
      </w:pPr>
      <w:r>
        <w:t xml:space="preserve">Prior </w:t>
      </w:r>
      <w:proofErr w:type="spellStart"/>
      <w:r>
        <w:t>esophageal</w:t>
      </w:r>
      <w:proofErr w:type="spellEnd"/>
      <w:r>
        <w:t xml:space="preserve"> or </w:t>
      </w:r>
      <w:proofErr w:type="spellStart"/>
      <w:r>
        <w:t>gastric</w:t>
      </w:r>
      <w:proofErr w:type="spellEnd"/>
      <w:r>
        <w:t xml:space="preserve"> </w:t>
      </w:r>
      <w:proofErr w:type="spellStart"/>
      <w:r>
        <w:t>surgery</w:t>
      </w:r>
      <w:proofErr w:type="spellEnd"/>
    </w:p>
    <w:p w14:paraId="0CC9D64E" w14:textId="73C99998" w:rsidR="00781A90" w:rsidRDefault="001D55F1" w:rsidP="001D55F1">
      <w:r>
        <w:br w:type="page"/>
      </w:r>
    </w:p>
    <w:p w14:paraId="67C94ED2" w14:textId="39547652" w:rsidR="00781A90" w:rsidRPr="00781A90" w:rsidRDefault="00781A90" w:rsidP="00130D45">
      <w:pPr>
        <w:pStyle w:val="Listenabsatz"/>
        <w:numPr>
          <w:ilvl w:val="0"/>
          <w:numId w:val="2"/>
        </w:numPr>
        <w:spacing w:line="480" w:lineRule="auto"/>
        <w:rPr>
          <w:b/>
          <w:bCs/>
        </w:rPr>
      </w:pPr>
      <w:r w:rsidRPr="00781A90">
        <w:rPr>
          <w:b/>
          <w:bCs/>
        </w:rPr>
        <w:lastRenderedPageBreak/>
        <w:t>Study endpoints</w:t>
      </w:r>
    </w:p>
    <w:p w14:paraId="111E7C58" w14:textId="51009441" w:rsidR="00A37D95" w:rsidRPr="00A37D95" w:rsidRDefault="00A37D95" w:rsidP="00130D45">
      <w:pPr>
        <w:spacing w:line="480" w:lineRule="auto"/>
        <w:ind w:firstLine="426"/>
      </w:pPr>
      <w:r w:rsidRPr="00A37D95">
        <w:rPr>
          <w:b/>
          <w:bCs/>
        </w:rPr>
        <w:t>Prim</w:t>
      </w:r>
      <w:r>
        <w:rPr>
          <w:b/>
          <w:bCs/>
        </w:rPr>
        <w:t>ary endpoint</w:t>
      </w:r>
    </w:p>
    <w:p w14:paraId="428490A5" w14:textId="303B92B3" w:rsidR="00A37D95" w:rsidRPr="004B7C09" w:rsidRDefault="00A37D95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 w:rsidRPr="004B7C09">
        <w:rPr>
          <w:lang w:val="en-US"/>
        </w:rPr>
        <w:t>Number of reconnected pulmonary veins after 20 minutes of waiting time and adenosine challenge</w:t>
      </w:r>
    </w:p>
    <w:p w14:paraId="72ADE966" w14:textId="302981B3" w:rsidR="00A37D95" w:rsidRDefault="00A37D95" w:rsidP="00130D45">
      <w:pPr>
        <w:spacing w:line="480" w:lineRule="auto"/>
        <w:ind w:firstLine="426"/>
        <w:rPr>
          <w:b/>
          <w:bCs/>
        </w:rPr>
      </w:pPr>
      <w:r w:rsidRPr="00A37D95">
        <w:rPr>
          <w:b/>
          <w:bCs/>
        </w:rPr>
        <w:t>Se</w:t>
      </w:r>
      <w:r>
        <w:rPr>
          <w:b/>
          <w:bCs/>
        </w:rPr>
        <w:t>condary endpoint</w:t>
      </w:r>
      <w:r w:rsidR="000D41EF">
        <w:rPr>
          <w:b/>
          <w:bCs/>
        </w:rPr>
        <w:t>s</w:t>
      </w:r>
    </w:p>
    <w:p w14:paraId="650BC1D9" w14:textId="0B28257B" w:rsidR="00A37D95" w:rsidRDefault="001319A2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R</w:t>
      </w:r>
      <w:r w:rsidR="00A37D95" w:rsidRPr="00A37D95">
        <w:rPr>
          <w:lang w:val="en-US"/>
        </w:rPr>
        <w:t>ecurrence o</w:t>
      </w:r>
      <w:r w:rsidR="00A37D95">
        <w:rPr>
          <w:lang w:val="en-US"/>
        </w:rPr>
        <w:t xml:space="preserve">f any atrial arrhythmia </w:t>
      </w:r>
      <w:r w:rsidR="00781A90">
        <w:rPr>
          <w:lang w:val="en-US"/>
        </w:rPr>
        <w:t xml:space="preserve">at 12 months </w:t>
      </w:r>
      <w:r w:rsidR="000D41EF">
        <w:rPr>
          <w:lang w:val="en-US"/>
        </w:rPr>
        <w:t xml:space="preserve">after a </w:t>
      </w:r>
      <w:r w:rsidR="00781A90">
        <w:rPr>
          <w:lang w:val="en-US"/>
        </w:rPr>
        <w:t xml:space="preserve">blanking period of </w:t>
      </w:r>
      <w:r w:rsidR="000D41EF">
        <w:rPr>
          <w:lang w:val="en-US"/>
        </w:rPr>
        <w:t>6</w:t>
      </w:r>
      <w:r w:rsidR="00781A90">
        <w:rPr>
          <w:lang w:val="en-US"/>
        </w:rPr>
        <w:t xml:space="preserve"> </w:t>
      </w:r>
      <w:r w:rsidR="000D41EF">
        <w:rPr>
          <w:lang w:val="en-US"/>
        </w:rPr>
        <w:t>week</w:t>
      </w:r>
      <w:r w:rsidR="00781A90">
        <w:rPr>
          <w:lang w:val="en-US"/>
        </w:rPr>
        <w:t>s</w:t>
      </w:r>
    </w:p>
    <w:p w14:paraId="694D98F2" w14:textId="15473D71" w:rsidR="00781A90" w:rsidRPr="00A37D95" w:rsidRDefault="001319A2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T</w:t>
      </w:r>
      <w:r w:rsidR="00781A90">
        <w:rPr>
          <w:lang w:val="en-US"/>
        </w:rPr>
        <w:t>ype of atrial arrythmia recurrence</w:t>
      </w:r>
    </w:p>
    <w:p w14:paraId="6A6012C7" w14:textId="46DCBAE0" w:rsidR="00A37D95" w:rsidRDefault="000D41EF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 w:rsidRPr="000D41EF">
        <w:rPr>
          <w:lang w:val="en-US"/>
        </w:rPr>
        <w:t>Procedure duration, radiofrequency duration, f</w:t>
      </w:r>
      <w:r>
        <w:rPr>
          <w:lang w:val="en-US"/>
        </w:rPr>
        <w:t>luoroscopy time</w:t>
      </w:r>
    </w:p>
    <w:p w14:paraId="00E7AE40" w14:textId="77777777" w:rsidR="000D41EF" w:rsidRDefault="000D41EF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First-pass isolation of ipsilateral pulmonary veins (not requiring additional ablation at the carina)</w:t>
      </w:r>
    </w:p>
    <w:p w14:paraId="2AF3DF05" w14:textId="77777777" w:rsidR="000D41EF" w:rsidRDefault="000D41EF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ncidence of steam pops</w:t>
      </w:r>
    </w:p>
    <w:p w14:paraId="756D15B1" w14:textId="77E7C4A0" w:rsidR="000D41EF" w:rsidRPr="00781A90" w:rsidRDefault="000D41EF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 w:rsidRPr="000D41EF">
        <w:rPr>
          <w:lang w:val="en-US"/>
        </w:rPr>
        <w:t>Procedure- and ablation-related complications: groin complications, cardiac tamponade, pulmonary vein stenosis, transient ischaemic attack/stroke, symptomatic thermal esophageal lesions</w:t>
      </w:r>
      <w:r w:rsidR="00781A90">
        <w:rPr>
          <w:lang w:val="en-US"/>
        </w:rPr>
        <w:t>, cardiac arrest, death</w:t>
      </w:r>
    </w:p>
    <w:p w14:paraId="1B583E24" w14:textId="77777777" w:rsidR="000D41EF" w:rsidRPr="000D41EF" w:rsidRDefault="000D41EF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 w:rsidRPr="000D41EF">
        <w:rPr>
          <w:lang w:val="en-US"/>
        </w:rPr>
        <w:t xml:space="preserve">Incidence of silent cerebral lesions on brain magnetic resonance imaging </w:t>
      </w:r>
    </w:p>
    <w:p w14:paraId="54D8F008" w14:textId="2A39739B" w:rsidR="00A37D95" w:rsidRPr="00A37D95" w:rsidRDefault="001319A2" w:rsidP="00130D45">
      <w:pPr>
        <w:pStyle w:val="Listenabsatz"/>
        <w:numPr>
          <w:ilvl w:val="0"/>
          <w:numId w:val="1"/>
        </w:numPr>
        <w:spacing w:line="480" w:lineRule="auto"/>
      </w:pPr>
      <w:proofErr w:type="spellStart"/>
      <w:r>
        <w:t>I</w:t>
      </w:r>
      <w:r w:rsidR="000D41EF">
        <w:t>ncidence</w:t>
      </w:r>
      <w:proofErr w:type="spellEnd"/>
      <w:r w:rsidR="000D41EF">
        <w:t xml:space="preserve"> of </w:t>
      </w:r>
      <w:proofErr w:type="spellStart"/>
      <w:r w:rsidR="000D41EF">
        <w:t>redo</w:t>
      </w:r>
      <w:proofErr w:type="spellEnd"/>
      <w:r w:rsidR="000D41EF">
        <w:t xml:space="preserve"> </w:t>
      </w:r>
      <w:proofErr w:type="spellStart"/>
      <w:r w:rsidR="000D41EF">
        <w:t>ablations</w:t>
      </w:r>
      <w:proofErr w:type="spellEnd"/>
    </w:p>
    <w:p w14:paraId="1C773B1F" w14:textId="2D8490DF" w:rsidR="00A37D95" w:rsidRPr="004B7C09" w:rsidRDefault="001319A2" w:rsidP="00130D45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C</w:t>
      </w:r>
      <w:r w:rsidR="000D41EF" w:rsidRPr="004B7C09">
        <w:rPr>
          <w:lang w:val="en-US"/>
        </w:rPr>
        <w:t>hronic pulmonary vein reconnection on redo ablation</w:t>
      </w:r>
    </w:p>
    <w:p w14:paraId="33BF90BC" w14:textId="3E893C49" w:rsidR="00F669FA" w:rsidRPr="004B7C09" w:rsidRDefault="00F669FA">
      <w:pPr>
        <w:rPr>
          <w:lang w:val="en-US"/>
        </w:rPr>
      </w:pPr>
      <w:r w:rsidRPr="004B7C09">
        <w:rPr>
          <w:lang w:val="en-US"/>
        </w:rPr>
        <w:br w:type="page"/>
      </w:r>
    </w:p>
    <w:p w14:paraId="29683D5D" w14:textId="24280151" w:rsidR="00F669FA" w:rsidRPr="004F0F9B" w:rsidRDefault="00F669FA" w:rsidP="00F669FA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. </w:t>
      </w:r>
      <w:r w:rsidRPr="004F0F9B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 xml:space="preserve">1: </w:t>
      </w:r>
      <w:r w:rsidRPr="004F0F9B">
        <w:rPr>
          <w:b/>
          <w:bCs/>
          <w:lang w:val="en-US"/>
        </w:rPr>
        <w:t>Redo ablations</w:t>
      </w:r>
    </w:p>
    <w:tbl>
      <w:tblPr>
        <w:tblStyle w:val="Tabellenraster"/>
        <w:tblW w:w="8500" w:type="dxa"/>
        <w:tblLook w:val="04A0" w:firstRow="1" w:lastRow="0" w:firstColumn="1" w:lastColumn="0" w:noHBand="0" w:noVBand="1"/>
      </w:tblPr>
      <w:tblGrid>
        <w:gridCol w:w="4815"/>
        <w:gridCol w:w="1275"/>
        <w:gridCol w:w="1135"/>
        <w:gridCol w:w="1275"/>
      </w:tblGrid>
      <w:tr w:rsidR="004B7C09" w:rsidRPr="00BC2A69" w14:paraId="3475B222" w14:textId="77777777" w:rsidTr="004B7C09">
        <w:trPr>
          <w:trHeight w:val="288"/>
        </w:trPr>
        <w:tc>
          <w:tcPr>
            <w:tcW w:w="4815" w:type="dxa"/>
            <w:noWrap/>
            <w:hideMark/>
          </w:tcPr>
          <w:p w14:paraId="1F06E0B8" w14:textId="77777777" w:rsidR="004B7C09" w:rsidRPr="00BC2A69" w:rsidRDefault="004B7C09" w:rsidP="004B7C09"/>
        </w:tc>
        <w:tc>
          <w:tcPr>
            <w:tcW w:w="1275" w:type="dxa"/>
            <w:noWrap/>
            <w:hideMark/>
          </w:tcPr>
          <w:p w14:paraId="1A6C35F9" w14:textId="77777777" w:rsidR="0077395C" w:rsidRDefault="004B7C09" w:rsidP="007739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 w:rsidRPr="00BC2A69">
              <w:rPr>
                <w:b/>
                <w:bCs/>
              </w:rPr>
              <w:t>HPSD</w:t>
            </w:r>
            <w:r>
              <w:rPr>
                <w:b/>
                <w:bCs/>
              </w:rPr>
              <w:t>-70W</w:t>
            </w:r>
            <w:r w:rsidRPr="00BC2A69">
              <w:rPr>
                <w:b/>
                <w:bCs/>
              </w:rPr>
              <w:t xml:space="preserve"> </w:t>
            </w:r>
          </w:p>
          <w:p w14:paraId="050C50A2" w14:textId="4DED0F2E" w:rsidR="004B7C09" w:rsidRPr="00BC2A69" w:rsidRDefault="004B7C09" w:rsidP="0077395C">
            <w:pPr>
              <w:jc w:val="center"/>
              <w:rPr>
                <w:b/>
                <w:bCs/>
              </w:rPr>
            </w:pPr>
            <w:r w:rsidRPr="00BC2A69">
              <w:rPr>
                <w:b/>
                <w:bCs/>
              </w:rPr>
              <w:t>(n = 25)</w:t>
            </w:r>
          </w:p>
        </w:tc>
        <w:tc>
          <w:tcPr>
            <w:tcW w:w="1135" w:type="dxa"/>
          </w:tcPr>
          <w:p w14:paraId="32438304" w14:textId="4B70589A" w:rsidR="004B7C09" w:rsidRPr="00BC2A69" w:rsidRDefault="004B7C09" w:rsidP="0077395C">
            <w:pPr>
              <w:jc w:val="center"/>
              <w:rPr>
                <w:b/>
                <w:bCs/>
              </w:rPr>
            </w:pPr>
            <w:r w:rsidRPr="00BC2A69">
              <w:rPr>
                <w:b/>
                <w:bCs/>
              </w:rPr>
              <w:t>Standard ablation (n = 30)</w:t>
            </w:r>
          </w:p>
        </w:tc>
        <w:tc>
          <w:tcPr>
            <w:tcW w:w="1275" w:type="dxa"/>
            <w:noWrap/>
            <w:hideMark/>
          </w:tcPr>
          <w:p w14:paraId="447E1844" w14:textId="7ACB722B" w:rsidR="004B7C09" w:rsidRPr="00BC2A69" w:rsidRDefault="004B7C09" w:rsidP="0077395C">
            <w:pPr>
              <w:jc w:val="center"/>
              <w:rPr>
                <w:b/>
                <w:bCs/>
              </w:rPr>
            </w:pPr>
            <w:r w:rsidRPr="00BC2A69">
              <w:rPr>
                <w:b/>
                <w:bCs/>
              </w:rPr>
              <w:t>p value</w:t>
            </w:r>
          </w:p>
        </w:tc>
      </w:tr>
      <w:tr w:rsidR="004B7C09" w:rsidRPr="00BC2A69" w14:paraId="7F40C70B" w14:textId="77777777" w:rsidTr="004B7C09">
        <w:trPr>
          <w:trHeight w:val="288"/>
        </w:trPr>
        <w:tc>
          <w:tcPr>
            <w:tcW w:w="4815" w:type="dxa"/>
            <w:noWrap/>
            <w:vAlign w:val="bottom"/>
            <w:hideMark/>
          </w:tcPr>
          <w:p w14:paraId="223F9C7E" w14:textId="77777777" w:rsidR="004B7C09" w:rsidRPr="00BC2A69" w:rsidRDefault="004B7C09" w:rsidP="004B7C09">
            <w:r>
              <w:rPr>
                <w:rFonts w:ascii="Calibri" w:hAnsi="Calibri" w:cs="Calibri"/>
                <w:color w:val="000000"/>
              </w:rPr>
              <w:t xml:space="preserve">Any PV </w:t>
            </w:r>
            <w:proofErr w:type="spellStart"/>
            <w:r>
              <w:rPr>
                <w:rFonts w:ascii="Calibri" w:hAnsi="Calibri" w:cs="Calibri"/>
                <w:color w:val="000000"/>
              </w:rPr>
              <w:t>reconnection</w:t>
            </w:r>
            <w:proofErr w:type="spellEnd"/>
            <w:r>
              <w:rPr>
                <w:rFonts w:ascii="Calibri" w:hAnsi="Calibri" w:cs="Calibri"/>
                <w:color w:val="000000"/>
              </w:rPr>
              <w:t>, n (%)</w:t>
            </w:r>
          </w:p>
        </w:tc>
        <w:tc>
          <w:tcPr>
            <w:tcW w:w="1275" w:type="dxa"/>
            <w:noWrap/>
            <w:hideMark/>
          </w:tcPr>
          <w:p w14:paraId="66BF03E8" w14:textId="77777777" w:rsidR="004B7C09" w:rsidRPr="00BC2A69" w:rsidRDefault="004B7C09" w:rsidP="0077395C">
            <w:pPr>
              <w:jc w:val="center"/>
            </w:pPr>
            <w:r w:rsidRPr="00BC2A69">
              <w:t>23 (92.0)</w:t>
            </w:r>
          </w:p>
        </w:tc>
        <w:tc>
          <w:tcPr>
            <w:tcW w:w="1135" w:type="dxa"/>
          </w:tcPr>
          <w:p w14:paraId="77A6695C" w14:textId="3003EF9A" w:rsidR="004B7C09" w:rsidRPr="00BC2A69" w:rsidRDefault="004B7C09" w:rsidP="0077395C">
            <w:pPr>
              <w:jc w:val="center"/>
            </w:pPr>
            <w:r w:rsidRPr="00BC2A69">
              <w:t>28 (93.3)</w:t>
            </w:r>
          </w:p>
        </w:tc>
        <w:tc>
          <w:tcPr>
            <w:tcW w:w="1275" w:type="dxa"/>
            <w:noWrap/>
            <w:hideMark/>
          </w:tcPr>
          <w:p w14:paraId="4905D171" w14:textId="7CFA95A4" w:rsidR="004B7C09" w:rsidRPr="00BC2A69" w:rsidRDefault="004B7C09" w:rsidP="0077395C">
            <w:pPr>
              <w:jc w:val="center"/>
            </w:pPr>
            <w:r w:rsidRPr="00BC2A69">
              <w:t>1.000</w:t>
            </w:r>
          </w:p>
        </w:tc>
      </w:tr>
      <w:tr w:rsidR="004B7C09" w:rsidRPr="00BC2A69" w14:paraId="6BDC5CE6" w14:textId="77777777" w:rsidTr="004B7C09">
        <w:trPr>
          <w:trHeight w:val="288"/>
        </w:trPr>
        <w:tc>
          <w:tcPr>
            <w:tcW w:w="4815" w:type="dxa"/>
            <w:noWrap/>
            <w:vAlign w:val="bottom"/>
            <w:hideMark/>
          </w:tcPr>
          <w:p w14:paraId="7320FFE2" w14:textId="77777777" w:rsidR="004B7C09" w:rsidRPr="00BC2A69" w:rsidRDefault="004B7C09" w:rsidP="004B7C09">
            <w:r>
              <w:rPr>
                <w:rFonts w:ascii="Calibri" w:hAnsi="Calibri" w:cs="Calibri"/>
                <w:color w:val="000000"/>
              </w:rPr>
              <w:t>Mean reconnected PVs, n (%)</w:t>
            </w:r>
          </w:p>
        </w:tc>
        <w:tc>
          <w:tcPr>
            <w:tcW w:w="1275" w:type="dxa"/>
            <w:noWrap/>
            <w:hideMark/>
          </w:tcPr>
          <w:p w14:paraId="6EBD876E" w14:textId="77777777" w:rsidR="004B7C09" w:rsidRPr="00BC2A69" w:rsidRDefault="004B7C09" w:rsidP="0077395C">
            <w:pPr>
              <w:jc w:val="center"/>
            </w:pPr>
            <w:r w:rsidRPr="00BC2A69">
              <w:t>2.6 ± 1.3</w:t>
            </w:r>
          </w:p>
        </w:tc>
        <w:tc>
          <w:tcPr>
            <w:tcW w:w="1135" w:type="dxa"/>
          </w:tcPr>
          <w:p w14:paraId="0DCFD0BF" w14:textId="220BB0C0" w:rsidR="004B7C09" w:rsidRPr="00BC2A69" w:rsidRDefault="004B7C09" w:rsidP="0077395C">
            <w:pPr>
              <w:jc w:val="center"/>
            </w:pPr>
            <w:r w:rsidRPr="00BC2A69">
              <w:t>2.5 ± 1.2</w:t>
            </w:r>
          </w:p>
        </w:tc>
        <w:tc>
          <w:tcPr>
            <w:tcW w:w="1275" w:type="dxa"/>
            <w:noWrap/>
            <w:hideMark/>
          </w:tcPr>
          <w:p w14:paraId="78017B19" w14:textId="555AE5E3" w:rsidR="004B7C09" w:rsidRPr="00BC2A69" w:rsidRDefault="004B7C09" w:rsidP="0077395C">
            <w:pPr>
              <w:jc w:val="center"/>
            </w:pPr>
            <w:r w:rsidRPr="00BC2A69">
              <w:t>0.858</w:t>
            </w:r>
          </w:p>
        </w:tc>
      </w:tr>
      <w:tr w:rsidR="004B7C09" w:rsidRPr="00BC2A69" w14:paraId="739099E7" w14:textId="77777777" w:rsidTr="004B7C09">
        <w:trPr>
          <w:trHeight w:val="288"/>
        </w:trPr>
        <w:tc>
          <w:tcPr>
            <w:tcW w:w="4815" w:type="dxa"/>
            <w:noWrap/>
            <w:vAlign w:val="bottom"/>
            <w:hideMark/>
          </w:tcPr>
          <w:p w14:paraId="7FE4D644" w14:textId="77777777" w:rsidR="004B7C09" w:rsidRPr="00BC2A69" w:rsidRDefault="004B7C09" w:rsidP="004B7C09">
            <w:pPr>
              <w:rPr>
                <w:lang w:val="en-US"/>
              </w:rPr>
            </w:pPr>
            <w:r w:rsidRPr="004F0F9B">
              <w:rPr>
                <w:rFonts w:ascii="Calibri" w:hAnsi="Calibri" w:cs="Calibri"/>
                <w:color w:val="000000"/>
                <w:lang w:val="en-US"/>
              </w:rPr>
              <w:t>Redo PVI of both PV pairs, n (%)</w:t>
            </w:r>
          </w:p>
        </w:tc>
        <w:tc>
          <w:tcPr>
            <w:tcW w:w="1275" w:type="dxa"/>
            <w:noWrap/>
            <w:hideMark/>
          </w:tcPr>
          <w:p w14:paraId="6AF005D1" w14:textId="77777777" w:rsidR="004B7C09" w:rsidRPr="00BC2A69" w:rsidRDefault="004B7C09" w:rsidP="0077395C">
            <w:pPr>
              <w:jc w:val="center"/>
            </w:pPr>
            <w:r w:rsidRPr="00BC2A69">
              <w:t>19 (76.0)</w:t>
            </w:r>
          </w:p>
        </w:tc>
        <w:tc>
          <w:tcPr>
            <w:tcW w:w="1135" w:type="dxa"/>
          </w:tcPr>
          <w:p w14:paraId="0FFD2B20" w14:textId="35888C5E" w:rsidR="004B7C09" w:rsidRPr="00BC2A69" w:rsidRDefault="004B7C09" w:rsidP="0077395C">
            <w:pPr>
              <w:jc w:val="center"/>
            </w:pPr>
            <w:r w:rsidRPr="00BC2A69">
              <w:t>22 (73.3)</w:t>
            </w:r>
          </w:p>
        </w:tc>
        <w:tc>
          <w:tcPr>
            <w:tcW w:w="1275" w:type="dxa"/>
            <w:noWrap/>
            <w:hideMark/>
          </w:tcPr>
          <w:p w14:paraId="151C23A8" w14:textId="69542296" w:rsidR="004B7C09" w:rsidRPr="00BC2A69" w:rsidRDefault="004B7C09" w:rsidP="0077395C">
            <w:pPr>
              <w:jc w:val="center"/>
            </w:pPr>
            <w:r w:rsidRPr="00BC2A69">
              <w:t>0.821</w:t>
            </w:r>
          </w:p>
        </w:tc>
      </w:tr>
      <w:tr w:rsidR="004B7C09" w:rsidRPr="00BC2A69" w14:paraId="1938ADD8" w14:textId="77777777" w:rsidTr="004B7C09">
        <w:trPr>
          <w:trHeight w:val="288"/>
        </w:trPr>
        <w:tc>
          <w:tcPr>
            <w:tcW w:w="4815" w:type="dxa"/>
            <w:noWrap/>
            <w:vAlign w:val="bottom"/>
            <w:hideMark/>
          </w:tcPr>
          <w:p w14:paraId="0D6D23C3" w14:textId="18F59899" w:rsidR="004B7C09" w:rsidRPr="004F0F9B" w:rsidRDefault="004B7C09" w:rsidP="004B7C09">
            <w:pPr>
              <w:rPr>
                <w:lang w:val="en-US"/>
              </w:rPr>
            </w:pPr>
            <w:r w:rsidRPr="004F0F9B">
              <w:rPr>
                <w:rFonts w:ascii="Calibri" w:hAnsi="Calibri" w:cs="Calibri"/>
                <w:color w:val="000000"/>
                <w:lang w:val="en-US"/>
              </w:rPr>
              <w:t xml:space="preserve">Redo PVI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of </w:t>
            </w:r>
            <w:r w:rsidRPr="004F0F9B">
              <w:rPr>
                <w:rFonts w:ascii="Calibri" w:hAnsi="Calibri" w:cs="Calibri"/>
                <w:color w:val="000000"/>
                <w:lang w:val="en-US"/>
              </w:rPr>
              <w:t>right-sided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PVs</w:t>
            </w:r>
            <w:r w:rsidRPr="004F0F9B">
              <w:rPr>
                <w:rFonts w:ascii="Calibri" w:hAnsi="Calibri" w:cs="Calibri"/>
                <w:color w:val="000000"/>
                <w:lang w:val="en-US"/>
              </w:rPr>
              <w:t>, n (%)</w:t>
            </w:r>
          </w:p>
        </w:tc>
        <w:tc>
          <w:tcPr>
            <w:tcW w:w="1275" w:type="dxa"/>
            <w:noWrap/>
            <w:hideMark/>
          </w:tcPr>
          <w:p w14:paraId="7013875E" w14:textId="77777777" w:rsidR="004B7C09" w:rsidRPr="00BC2A69" w:rsidRDefault="004B7C09" w:rsidP="0077395C">
            <w:pPr>
              <w:jc w:val="center"/>
            </w:pPr>
            <w:r w:rsidRPr="00BC2A69">
              <w:t>21 (84.0)</w:t>
            </w:r>
          </w:p>
        </w:tc>
        <w:tc>
          <w:tcPr>
            <w:tcW w:w="1135" w:type="dxa"/>
          </w:tcPr>
          <w:p w14:paraId="148C5FF7" w14:textId="527DCB16" w:rsidR="004B7C09" w:rsidRPr="00BC2A69" w:rsidRDefault="004B7C09" w:rsidP="0077395C">
            <w:pPr>
              <w:jc w:val="center"/>
            </w:pPr>
            <w:r w:rsidRPr="00BC2A69">
              <w:t>27 (90.0)</w:t>
            </w:r>
          </w:p>
        </w:tc>
        <w:tc>
          <w:tcPr>
            <w:tcW w:w="1275" w:type="dxa"/>
            <w:noWrap/>
            <w:hideMark/>
          </w:tcPr>
          <w:p w14:paraId="383D0D6C" w14:textId="651992D5" w:rsidR="004B7C09" w:rsidRPr="00BC2A69" w:rsidRDefault="004B7C09" w:rsidP="0077395C">
            <w:pPr>
              <w:jc w:val="center"/>
            </w:pPr>
            <w:r w:rsidRPr="00BC2A69">
              <w:t>0.689</w:t>
            </w:r>
          </w:p>
        </w:tc>
      </w:tr>
      <w:tr w:rsidR="004B7C09" w:rsidRPr="00BC2A69" w14:paraId="457D03DB" w14:textId="77777777" w:rsidTr="004B7C09">
        <w:trPr>
          <w:trHeight w:val="288"/>
        </w:trPr>
        <w:tc>
          <w:tcPr>
            <w:tcW w:w="4815" w:type="dxa"/>
            <w:noWrap/>
            <w:vAlign w:val="bottom"/>
            <w:hideMark/>
          </w:tcPr>
          <w:p w14:paraId="2E72077E" w14:textId="29318B9B" w:rsidR="004B7C09" w:rsidRPr="004F0F9B" w:rsidRDefault="004B7C09" w:rsidP="004B7C09">
            <w:pPr>
              <w:rPr>
                <w:lang w:val="en-US"/>
              </w:rPr>
            </w:pPr>
            <w:r w:rsidRPr="004F0F9B">
              <w:rPr>
                <w:rFonts w:ascii="Calibri" w:hAnsi="Calibri" w:cs="Calibri"/>
                <w:color w:val="000000"/>
                <w:lang w:val="en-US"/>
              </w:rPr>
              <w:t>Redo PVI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of</w:t>
            </w:r>
            <w:r w:rsidRPr="004F0F9B">
              <w:rPr>
                <w:rFonts w:ascii="Calibri" w:hAnsi="Calibri" w:cs="Calibri"/>
                <w:color w:val="000000"/>
                <w:lang w:val="en-US"/>
              </w:rPr>
              <w:t xml:space="preserve"> left-sided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PVs</w:t>
            </w:r>
            <w:r w:rsidRPr="004F0F9B">
              <w:rPr>
                <w:rFonts w:ascii="Calibri" w:hAnsi="Calibri" w:cs="Calibri"/>
                <w:color w:val="000000"/>
                <w:lang w:val="en-US"/>
              </w:rPr>
              <w:t>, n (%)</w:t>
            </w:r>
          </w:p>
        </w:tc>
        <w:tc>
          <w:tcPr>
            <w:tcW w:w="1275" w:type="dxa"/>
            <w:noWrap/>
            <w:hideMark/>
          </w:tcPr>
          <w:p w14:paraId="0B14473A" w14:textId="77777777" w:rsidR="004B7C09" w:rsidRPr="00BC2A69" w:rsidRDefault="004B7C09" w:rsidP="0077395C">
            <w:pPr>
              <w:jc w:val="center"/>
            </w:pPr>
            <w:r w:rsidRPr="00BC2A69">
              <w:t>21 (84.0)</w:t>
            </w:r>
          </w:p>
        </w:tc>
        <w:tc>
          <w:tcPr>
            <w:tcW w:w="1135" w:type="dxa"/>
          </w:tcPr>
          <w:p w14:paraId="04AD3DA7" w14:textId="3EE4FC22" w:rsidR="004B7C09" w:rsidRPr="00BC2A69" w:rsidRDefault="004B7C09" w:rsidP="0077395C">
            <w:pPr>
              <w:jc w:val="center"/>
            </w:pPr>
            <w:r w:rsidRPr="00BC2A69">
              <w:t>23 (76.7)</w:t>
            </w:r>
          </w:p>
        </w:tc>
        <w:tc>
          <w:tcPr>
            <w:tcW w:w="1275" w:type="dxa"/>
            <w:noWrap/>
            <w:hideMark/>
          </w:tcPr>
          <w:p w14:paraId="23FD3F95" w14:textId="5103F70A" w:rsidR="004B7C09" w:rsidRPr="00BC2A69" w:rsidRDefault="004B7C09" w:rsidP="0077395C">
            <w:pPr>
              <w:jc w:val="center"/>
            </w:pPr>
            <w:r w:rsidRPr="00BC2A69">
              <w:t>0.498</w:t>
            </w:r>
          </w:p>
        </w:tc>
      </w:tr>
      <w:tr w:rsidR="004B7C09" w:rsidRPr="00BC2A69" w14:paraId="0D430DFA" w14:textId="77777777" w:rsidTr="004B7C09">
        <w:trPr>
          <w:trHeight w:val="288"/>
        </w:trPr>
        <w:tc>
          <w:tcPr>
            <w:tcW w:w="4815" w:type="dxa"/>
            <w:noWrap/>
            <w:vAlign w:val="bottom"/>
            <w:hideMark/>
          </w:tcPr>
          <w:p w14:paraId="6809C265" w14:textId="77777777" w:rsidR="004B7C09" w:rsidRPr="00BC2A69" w:rsidRDefault="004B7C09" w:rsidP="004B7C09">
            <w:r>
              <w:rPr>
                <w:rFonts w:ascii="Calibri" w:hAnsi="Calibri" w:cs="Calibri"/>
                <w:color w:val="000000"/>
              </w:rPr>
              <w:t>Lines, n (%)</w:t>
            </w:r>
          </w:p>
        </w:tc>
        <w:tc>
          <w:tcPr>
            <w:tcW w:w="1275" w:type="dxa"/>
            <w:noWrap/>
            <w:hideMark/>
          </w:tcPr>
          <w:p w14:paraId="421D7CF6" w14:textId="77777777" w:rsidR="004B7C09" w:rsidRPr="00BC2A69" w:rsidRDefault="004B7C09" w:rsidP="0077395C">
            <w:pPr>
              <w:jc w:val="center"/>
            </w:pPr>
            <w:r w:rsidRPr="00BC2A69">
              <w:t>3 (12.0)</w:t>
            </w:r>
          </w:p>
        </w:tc>
        <w:tc>
          <w:tcPr>
            <w:tcW w:w="1135" w:type="dxa"/>
          </w:tcPr>
          <w:p w14:paraId="24712B23" w14:textId="71A988D4" w:rsidR="004B7C09" w:rsidRPr="00BC2A69" w:rsidRDefault="004B7C09" w:rsidP="0077395C">
            <w:pPr>
              <w:jc w:val="center"/>
            </w:pPr>
            <w:r w:rsidRPr="00BC2A69">
              <w:t>8 (26.7)</w:t>
            </w:r>
          </w:p>
        </w:tc>
        <w:tc>
          <w:tcPr>
            <w:tcW w:w="1275" w:type="dxa"/>
            <w:noWrap/>
            <w:hideMark/>
          </w:tcPr>
          <w:p w14:paraId="004FB799" w14:textId="635693E0" w:rsidR="004B7C09" w:rsidRPr="00BC2A69" w:rsidRDefault="004B7C09" w:rsidP="0077395C">
            <w:pPr>
              <w:jc w:val="center"/>
            </w:pPr>
            <w:r w:rsidRPr="00BC2A69">
              <w:t>0.176</w:t>
            </w:r>
          </w:p>
        </w:tc>
      </w:tr>
      <w:tr w:rsidR="004B7C09" w:rsidRPr="00BC2A69" w14:paraId="22A905C1" w14:textId="77777777" w:rsidTr="004B7C09">
        <w:trPr>
          <w:trHeight w:val="288"/>
        </w:trPr>
        <w:tc>
          <w:tcPr>
            <w:tcW w:w="4815" w:type="dxa"/>
            <w:noWrap/>
            <w:vAlign w:val="bottom"/>
            <w:hideMark/>
          </w:tcPr>
          <w:p w14:paraId="607BD56F" w14:textId="77777777" w:rsidR="004B7C09" w:rsidRPr="00BC2A69" w:rsidRDefault="004B7C09" w:rsidP="004B7C0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CTI, n (%)</w:t>
            </w:r>
          </w:p>
        </w:tc>
        <w:tc>
          <w:tcPr>
            <w:tcW w:w="1275" w:type="dxa"/>
            <w:noWrap/>
            <w:hideMark/>
          </w:tcPr>
          <w:p w14:paraId="70E224EE" w14:textId="77777777" w:rsidR="004B7C09" w:rsidRPr="00BC2A69" w:rsidRDefault="004B7C09" w:rsidP="0077395C">
            <w:pPr>
              <w:jc w:val="center"/>
            </w:pPr>
            <w:r w:rsidRPr="00BC2A69">
              <w:t>2 (8.0)</w:t>
            </w:r>
          </w:p>
        </w:tc>
        <w:tc>
          <w:tcPr>
            <w:tcW w:w="1135" w:type="dxa"/>
          </w:tcPr>
          <w:p w14:paraId="59BFCF3B" w14:textId="0FF31D1D" w:rsidR="004B7C09" w:rsidRPr="00BC2A69" w:rsidRDefault="004B7C09" w:rsidP="0077395C">
            <w:pPr>
              <w:jc w:val="center"/>
            </w:pPr>
            <w:r w:rsidRPr="00BC2A69">
              <w:t>6 (20.0)</w:t>
            </w:r>
          </w:p>
        </w:tc>
        <w:tc>
          <w:tcPr>
            <w:tcW w:w="1275" w:type="dxa"/>
            <w:noWrap/>
            <w:hideMark/>
          </w:tcPr>
          <w:p w14:paraId="2EAFA065" w14:textId="7A593FD7" w:rsidR="004B7C09" w:rsidRPr="00BC2A69" w:rsidRDefault="004B7C09" w:rsidP="0077395C">
            <w:pPr>
              <w:jc w:val="center"/>
            </w:pPr>
            <w:r w:rsidRPr="00BC2A69">
              <w:t>0.269</w:t>
            </w:r>
          </w:p>
        </w:tc>
      </w:tr>
      <w:tr w:rsidR="004B7C09" w:rsidRPr="00BC2A69" w14:paraId="17DFCB5B" w14:textId="77777777" w:rsidTr="004B7C09">
        <w:trPr>
          <w:trHeight w:val="288"/>
        </w:trPr>
        <w:tc>
          <w:tcPr>
            <w:tcW w:w="4815" w:type="dxa"/>
            <w:noWrap/>
            <w:vAlign w:val="bottom"/>
            <w:hideMark/>
          </w:tcPr>
          <w:p w14:paraId="494E8665" w14:textId="77777777" w:rsidR="004B7C09" w:rsidRPr="00BC2A69" w:rsidRDefault="004B7C09" w:rsidP="004B7C0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 xml:space="preserve">CTI </w:t>
            </w:r>
            <w:r w:rsidRPr="0077395C">
              <w:rPr>
                <w:rFonts w:ascii="Calibri" w:hAnsi="Calibri" w:cs="Calibri"/>
                <w:i/>
                <w:iCs/>
                <w:color w:val="000000"/>
              </w:rPr>
              <w:t xml:space="preserve">de </w:t>
            </w:r>
            <w:proofErr w:type="spellStart"/>
            <w:r w:rsidRPr="0077395C">
              <w:rPr>
                <w:rFonts w:ascii="Calibri" w:hAnsi="Calibri" w:cs="Calibri"/>
                <w:i/>
                <w:iCs/>
                <w:color w:val="000000"/>
              </w:rPr>
              <w:t>novo</w:t>
            </w:r>
            <w:proofErr w:type="spellEnd"/>
            <w:r>
              <w:rPr>
                <w:rFonts w:ascii="Calibri" w:hAnsi="Calibri" w:cs="Calibri"/>
                <w:color w:val="000000"/>
              </w:rPr>
              <w:t>, n (%)</w:t>
            </w:r>
          </w:p>
        </w:tc>
        <w:tc>
          <w:tcPr>
            <w:tcW w:w="1275" w:type="dxa"/>
            <w:noWrap/>
            <w:hideMark/>
          </w:tcPr>
          <w:p w14:paraId="1B3DCC9E" w14:textId="77777777" w:rsidR="004B7C09" w:rsidRPr="00BC2A69" w:rsidRDefault="004B7C09" w:rsidP="0077395C">
            <w:pPr>
              <w:jc w:val="center"/>
            </w:pPr>
            <w:r w:rsidRPr="00BC2A69">
              <w:t>1 (4.0)</w:t>
            </w:r>
          </w:p>
        </w:tc>
        <w:tc>
          <w:tcPr>
            <w:tcW w:w="1135" w:type="dxa"/>
          </w:tcPr>
          <w:p w14:paraId="2E82E4EA" w14:textId="7CB08AD1" w:rsidR="004B7C09" w:rsidRPr="00BC2A69" w:rsidRDefault="004B7C09" w:rsidP="0077395C">
            <w:pPr>
              <w:jc w:val="center"/>
            </w:pPr>
            <w:r w:rsidRPr="00BC2A69">
              <w:t>4 (13.3)</w:t>
            </w:r>
          </w:p>
        </w:tc>
        <w:tc>
          <w:tcPr>
            <w:tcW w:w="1275" w:type="dxa"/>
            <w:noWrap/>
            <w:hideMark/>
          </w:tcPr>
          <w:p w14:paraId="2CDF918E" w14:textId="25405950" w:rsidR="004B7C09" w:rsidRPr="00BC2A69" w:rsidRDefault="004B7C09" w:rsidP="0077395C">
            <w:pPr>
              <w:jc w:val="center"/>
            </w:pPr>
            <w:r w:rsidRPr="00BC2A69">
              <w:t>0.362</w:t>
            </w:r>
          </w:p>
        </w:tc>
      </w:tr>
      <w:tr w:rsidR="004B7C09" w:rsidRPr="00BC2A69" w14:paraId="35DB64C0" w14:textId="77777777" w:rsidTr="004B7C09">
        <w:trPr>
          <w:trHeight w:val="288"/>
        </w:trPr>
        <w:tc>
          <w:tcPr>
            <w:tcW w:w="4815" w:type="dxa"/>
            <w:noWrap/>
            <w:vAlign w:val="bottom"/>
            <w:hideMark/>
          </w:tcPr>
          <w:p w14:paraId="7F892291" w14:textId="77777777" w:rsidR="004B7C09" w:rsidRPr="00BC2A69" w:rsidRDefault="004B7C09" w:rsidP="004B7C0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oof, n (%)</w:t>
            </w:r>
          </w:p>
        </w:tc>
        <w:tc>
          <w:tcPr>
            <w:tcW w:w="1275" w:type="dxa"/>
            <w:noWrap/>
            <w:hideMark/>
          </w:tcPr>
          <w:p w14:paraId="5F6F936A" w14:textId="77777777" w:rsidR="004B7C09" w:rsidRPr="00BC2A69" w:rsidRDefault="004B7C09" w:rsidP="0077395C">
            <w:pPr>
              <w:jc w:val="center"/>
            </w:pPr>
            <w:r w:rsidRPr="00BC2A69">
              <w:t>1 (4.0)</w:t>
            </w:r>
          </w:p>
        </w:tc>
        <w:tc>
          <w:tcPr>
            <w:tcW w:w="1135" w:type="dxa"/>
          </w:tcPr>
          <w:p w14:paraId="587EFE21" w14:textId="1BCA775A" w:rsidR="004B7C09" w:rsidRPr="00BC2A69" w:rsidRDefault="004B7C09" w:rsidP="0077395C">
            <w:pPr>
              <w:jc w:val="center"/>
            </w:pPr>
            <w:r w:rsidRPr="00BC2A69">
              <w:t>2 (6.7)</w:t>
            </w:r>
          </w:p>
        </w:tc>
        <w:tc>
          <w:tcPr>
            <w:tcW w:w="1275" w:type="dxa"/>
            <w:noWrap/>
            <w:hideMark/>
          </w:tcPr>
          <w:p w14:paraId="5677328E" w14:textId="48E6C91A" w:rsidR="004B7C09" w:rsidRPr="00BC2A69" w:rsidRDefault="004B7C09" w:rsidP="0077395C">
            <w:pPr>
              <w:jc w:val="center"/>
            </w:pPr>
            <w:r w:rsidRPr="00BC2A69">
              <w:t>1.000</w:t>
            </w:r>
          </w:p>
        </w:tc>
      </w:tr>
      <w:tr w:rsidR="004B7C09" w:rsidRPr="00BC2A69" w14:paraId="4CDF2B4B" w14:textId="77777777" w:rsidTr="004B7C09">
        <w:trPr>
          <w:trHeight w:val="288"/>
        </w:trPr>
        <w:tc>
          <w:tcPr>
            <w:tcW w:w="4815" w:type="dxa"/>
            <w:noWrap/>
            <w:vAlign w:val="bottom"/>
            <w:hideMark/>
          </w:tcPr>
          <w:p w14:paraId="3CB4FA8F" w14:textId="77777777" w:rsidR="004B7C09" w:rsidRPr="00BC2A69" w:rsidRDefault="004B7C09" w:rsidP="004B7C0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anterior, n (%)</w:t>
            </w:r>
          </w:p>
        </w:tc>
        <w:tc>
          <w:tcPr>
            <w:tcW w:w="1275" w:type="dxa"/>
            <w:noWrap/>
            <w:hideMark/>
          </w:tcPr>
          <w:p w14:paraId="57FBC143" w14:textId="77777777" w:rsidR="004B7C09" w:rsidRPr="00BC2A69" w:rsidRDefault="004B7C09" w:rsidP="0077395C">
            <w:pPr>
              <w:jc w:val="center"/>
            </w:pPr>
            <w:r w:rsidRPr="00BC2A69">
              <w:t>1 (4.0)</w:t>
            </w:r>
          </w:p>
        </w:tc>
        <w:tc>
          <w:tcPr>
            <w:tcW w:w="1135" w:type="dxa"/>
          </w:tcPr>
          <w:p w14:paraId="538DC8DC" w14:textId="41518240" w:rsidR="004B7C09" w:rsidRPr="00BC2A69" w:rsidRDefault="004B7C09" w:rsidP="0077395C">
            <w:pPr>
              <w:jc w:val="center"/>
            </w:pPr>
            <w:r w:rsidRPr="00BC2A69">
              <w:t>0 (0.0)</w:t>
            </w:r>
          </w:p>
        </w:tc>
        <w:tc>
          <w:tcPr>
            <w:tcW w:w="1275" w:type="dxa"/>
            <w:noWrap/>
            <w:hideMark/>
          </w:tcPr>
          <w:p w14:paraId="70321867" w14:textId="032E558C" w:rsidR="004B7C09" w:rsidRPr="00BC2A69" w:rsidRDefault="004B7C09" w:rsidP="0077395C">
            <w:pPr>
              <w:jc w:val="center"/>
            </w:pPr>
            <w:r w:rsidRPr="00BC2A69">
              <w:t>0.455</w:t>
            </w:r>
          </w:p>
        </w:tc>
      </w:tr>
      <w:tr w:rsidR="004B7C09" w:rsidRPr="00BC2A69" w14:paraId="11B1359F" w14:textId="77777777" w:rsidTr="004B7C09">
        <w:trPr>
          <w:trHeight w:val="288"/>
        </w:trPr>
        <w:tc>
          <w:tcPr>
            <w:tcW w:w="4815" w:type="dxa"/>
            <w:noWrap/>
            <w:vAlign w:val="bottom"/>
            <w:hideMark/>
          </w:tcPr>
          <w:p w14:paraId="288CAA19" w14:textId="77777777" w:rsidR="004B7C09" w:rsidRPr="00BC2A69" w:rsidRDefault="004B7C09" w:rsidP="004B7C09">
            <w:r>
              <w:rPr>
                <w:rFonts w:ascii="Calibri" w:hAnsi="Calibri" w:cs="Calibri"/>
                <w:color w:val="000000"/>
              </w:rPr>
              <w:t>Other, n (%)</w:t>
            </w:r>
          </w:p>
        </w:tc>
        <w:tc>
          <w:tcPr>
            <w:tcW w:w="1275" w:type="dxa"/>
            <w:noWrap/>
            <w:hideMark/>
          </w:tcPr>
          <w:p w14:paraId="6B2593A4" w14:textId="77777777" w:rsidR="004B7C09" w:rsidRPr="00BC2A69" w:rsidRDefault="004B7C09" w:rsidP="0077395C">
            <w:pPr>
              <w:jc w:val="center"/>
            </w:pPr>
            <w:r w:rsidRPr="00BC2A69">
              <w:t>5 (20.0)</w:t>
            </w:r>
          </w:p>
        </w:tc>
        <w:tc>
          <w:tcPr>
            <w:tcW w:w="1135" w:type="dxa"/>
          </w:tcPr>
          <w:p w14:paraId="4872ACA1" w14:textId="6EFEA0D2" w:rsidR="004B7C09" w:rsidRPr="00BC2A69" w:rsidRDefault="004B7C09" w:rsidP="0077395C">
            <w:pPr>
              <w:jc w:val="center"/>
            </w:pPr>
            <w:r w:rsidRPr="00BC2A69">
              <w:t>4 (13.3)</w:t>
            </w:r>
          </w:p>
        </w:tc>
        <w:tc>
          <w:tcPr>
            <w:tcW w:w="1275" w:type="dxa"/>
            <w:noWrap/>
            <w:hideMark/>
          </w:tcPr>
          <w:p w14:paraId="1B9DD997" w14:textId="17E3AA0B" w:rsidR="004B7C09" w:rsidRPr="00BC2A69" w:rsidRDefault="004B7C09" w:rsidP="0077395C">
            <w:pPr>
              <w:jc w:val="center"/>
            </w:pPr>
            <w:r w:rsidRPr="00BC2A69">
              <w:t>0.717</w:t>
            </w:r>
          </w:p>
        </w:tc>
      </w:tr>
      <w:tr w:rsidR="004B7C09" w:rsidRPr="00BC2A69" w14:paraId="6702815A" w14:textId="77777777" w:rsidTr="004B7C09">
        <w:trPr>
          <w:trHeight w:val="288"/>
        </w:trPr>
        <w:tc>
          <w:tcPr>
            <w:tcW w:w="4815" w:type="dxa"/>
            <w:noWrap/>
            <w:vAlign w:val="bottom"/>
            <w:hideMark/>
          </w:tcPr>
          <w:p w14:paraId="5662DE57" w14:textId="77777777" w:rsidR="004B7C09" w:rsidRPr="00BC2A69" w:rsidRDefault="004B7C09" w:rsidP="004B7C0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 xml:space="preserve">SVC </w:t>
            </w:r>
            <w:proofErr w:type="spellStart"/>
            <w:r>
              <w:rPr>
                <w:rFonts w:ascii="Calibri" w:hAnsi="Calibri" w:cs="Calibri"/>
                <w:color w:val="000000"/>
              </w:rPr>
              <w:t>isolation</w:t>
            </w:r>
            <w:proofErr w:type="spellEnd"/>
            <w:r>
              <w:rPr>
                <w:rFonts w:ascii="Calibri" w:hAnsi="Calibri" w:cs="Calibri"/>
                <w:color w:val="000000"/>
              </w:rPr>
              <w:t>, n (%)</w:t>
            </w:r>
          </w:p>
        </w:tc>
        <w:tc>
          <w:tcPr>
            <w:tcW w:w="1275" w:type="dxa"/>
            <w:noWrap/>
            <w:hideMark/>
          </w:tcPr>
          <w:p w14:paraId="40DFD384" w14:textId="77777777" w:rsidR="004B7C09" w:rsidRPr="00BC2A69" w:rsidRDefault="004B7C09" w:rsidP="0077395C">
            <w:pPr>
              <w:jc w:val="center"/>
            </w:pPr>
            <w:r w:rsidRPr="00BC2A69">
              <w:t>1 (4.0)</w:t>
            </w:r>
          </w:p>
        </w:tc>
        <w:tc>
          <w:tcPr>
            <w:tcW w:w="1135" w:type="dxa"/>
          </w:tcPr>
          <w:p w14:paraId="5569BD7A" w14:textId="396C94BF" w:rsidR="004B7C09" w:rsidRPr="00BC2A69" w:rsidRDefault="004B7C09" w:rsidP="0077395C">
            <w:pPr>
              <w:jc w:val="center"/>
            </w:pPr>
            <w:r w:rsidRPr="00BC2A69">
              <w:t>1 (3.3)</w:t>
            </w:r>
          </w:p>
        </w:tc>
        <w:tc>
          <w:tcPr>
            <w:tcW w:w="1275" w:type="dxa"/>
            <w:noWrap/>
            <w:hideMark/>
          </w:tcPr>
          <w:p w14:paraId="65C2389B" w14:textId="41400F6B" w:rsidR="004B7C09" w:rsidRPr="00BC2A69" w:rsidRDefault="004B7C09" w:rsidP="0077395C">
            <w:pPr>
              <w:jc w:val="center"/>
            </w:pPr>
            <w:r w:rsidRPr="00BC2A69">
              <w:t>1.000</w:t>
            </w:r>
          </w:p>
        </w:tc>
      </w:tr>
      <w:tr w:rsidR="004B7C09" w:rsidRPr="00BC2A69" w14:paraId="32E5F2B5" w14:textId="77777777" w:rsidTr="004B7C09">
        <w:trPr>
          <w:trHeight w:val="288"/>
        </w:trPr>
        <w:tc>
          <w:tcPr>
            <w:tcW w:w="4815" w:type="dxa"/>
            <w:noWrap/>
            <w:vAlign w:val="bottom"/>
            <w:hideMark/>
          </w:tcPr>
          <w:p w14:paraId="66293AE0" w14:textId="2FE56C0B" w:rsidR="004B7C09" w:rsidRPr="00BC2A69" w:rsidRDefault="004B7C09" w:rsidP="004B7C0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 xml:space="preserve">slow </w:t>
            </w:r>
            <w:proofErr w:type="spellStart"/>
            <w:r>
              <w:rPr>
                <w:rFonts w:ascii="Calibri" w:hAnsi="Calibri" w:cs="Calibri"/>
                <w:color w:val="000000"/>
              </w:rPr>
              <w:t>pathw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blation, n (%)</w:t>
            </w:r>
          </w:p>
        </w:tc>
        <w:tc>
          <w:tcPr>
            <w:tcW w:w="1275" w:type="dxa"/>
            <w:noWrap/>
            <w:hideMark/>
          </w:tcPr>
          <w:p w14:paraId="4E65B1BA" w14:textId="77777777" w:rsidR="004B7C09" w:rsidRPr="00BC2A69" w:rsidRDefault="004B7C09" w:rsidP="0077395C">
            <w:pPr>
              <w:jc w:val="center"/>
            </w:pPr>
            <w:r w:rsidRPr="00BC2A69">
              <w:t>1 (4.0)</w:t>
            </w:r>
          </w:p>
        </w:tc>
        <w:tc>
          <w:tcPr>
            <w:tcW w:w="1135" w:type="dxa"/>
          </w:tcPr>
          <w:p w14:paraId="381F3404" w14:textId="159331FD" w:rsidR="004B7C09" w:rsidRPr="00BC2A69" w:rsidRDefault="004B7C09" w:rsidP="0077395C">
            <w:pPr>
              <w:jc w:val="center"/>
            </w:pPr>
            <w:r w:rsidRPr="00BC2A69">
              <w:t>2 (6.7)</w:t>
            </w:r>
          </w:p>
        </w:tc>
        <w:tc>
          <w:tcPr>
            <w:tcW w:w="1275" w:type="dxa"/>
            <w:noWrap/>
            <w:hideMark/>
          </w:tcPr>
          <w:p w14:paraId="2E5FF926" w14:textId="72665D42" w:rsidR="004B7C09" w:rsidRPr="00BC2A69" w:rsidRDefault="004B7C09" w:rsidP="0077395C">
            <w:pPr>
              <w:jc w:val="center"/>
            </w:pPr>
            <w:r w:rsidRPr="00BC2A69">
              <w:t>1.000</w:t>
            </w:r>
          </w:p>
        </w:tc>
      </w:tr>
      <w:tr w:rsidR="004B7C09" w:rsidRPr="00BC2A69" w14:paraId="1F9D1D2A" w14:textId="77777777" w:rsidTr="004B7C09">
        <w:trPr>
          <w:trHeight w:val="288"/>
        </w:trPr>
        <w:tc>
          <w:tcPr>
            <w:tcW w:w="4815" w:type="dxa"/>
            <w:noWrap/>
            <w:vAlign w:val="bottom"/>
            <w:hideMark/>
          </w:tcPr>
          <w:p w14:paraId="3A9CE3AB" w14:textId="5DC02920" w:rsidR="004B7C09" w:rsidRPr="00BC2A69" w:rsidRDefault="004B7C09" w:rsidP="004B7C0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PVC ablation, n (%)</w:t>
            </w:r>
          </w:p>
        </w:tc>
        <w:tc>
          <w:tcPr>
            <w:tcW w:w="1275" w:type="dxa"/>
            <w:noWrap/>
            <w:hideMark/>
          </w:tcPr>
          <w:p w14:paraId="63B8E11B" w14:textId="77777777" w:rsidR="004B7C09" w:rsidRPr="00BC2A69" w:rsidRDefault="004B7C09" w:rsidP="0077395C">
            <w:pPr>
              <w:jc w:val="center"/>
            </w:pPr>
            <w:r w:rsidRPr="00BC2A69">
              <w:t>1 (4.0)</w:t>
            </w:r>
          </w:p>
        </w:tc>
        <w:tc>
          <w:tcPr>
            <w:tcW w:w="1135" w:type="dxa"/>
          </w:tcPr>
          <w:p w14:paraId="5235FDD5" w14:textId="4AF17F24" w:rsidR="004B7C09" w:rsidRPr="00BC2A69" w:rsidRDefault="004B7C09" w:rsidP="0077395C">
            <w:pPr>
              <w:jc w:val="center"/>
            </w:pPr>
            <w:r w:rsidRPr="00BC2A69">
              <w:t>0 (0.0)</w:t>
            </w:r>
          </w:p>
        </w:tc>
        <w:tc>
          <w:tcPr>
            <w:tcW w:w="1275" w:type="dxa"/>
            <w:noWrap/>
            <w:hideMark/>
          </w:tcPr>
          <w:p w14:paraId="46A0BDC6" w14:textId="1C22BF0D" w:rsidR="004B7C09" w:rsidRPr="00BC2A69" w:rsidRDefault="004B7C09" w:rsidP="0077395C">
            <w:pPr>
              <w:jc w:val="center"/>
            </w:pPr>
            <w:r w:rsidRPr="00BC2A69">
              <w:t>0.455</w:t>
            </w:r>
          </w:p>
        </w:tc>
      </w:tr>
      <w:tr w:rsidR="004B7C09" w:rsidRPr="00BC2A69" w14:paraId="693F825F" w14:textId="77777777" w:rsidTr="004B7C09">
        <w:trPr>
          <w:trHeight w:val="288"/>
        </w:trPr>
        <w:tc>
          <w:tcPr>
            <w:tcW w:w="4815" w:type="dxa"/>
            <w:noWrap/>
            <w:vAlign w:val="bottom"/>
            <w:hideMark/>
          </w:tcPr>
          <w:p w14:paraId="69748BA1" w14:textId="380CB916" w:rsidR="004B7C09" w:rsidRPr="00F669FA" w:rsidRDefault="004B7C09" w:rsidP="004B7C09">
            <w:pPr>
              <w:jc w:val="right"/>
              <w:rPr>
                <w:lang w:val="en-US"/>
              </w:rPr>
            </w:pPr>
            <w:r w:rsidRPr="00F669FA">
              <w:rPr>
                <w:rFonts w:ascii="Calibri" w:hAnsi="Calibri" w:cs="Calibri"/>
                <w:color w:val="000000"/>
                <w:lang w:val="en-US"/>
              </w:rPr>
              <w:t>ablation of fractionated potentials, n (%)</w:t>
            </w:r>
          </w:p>
        </w:tc>
        <w:tc>
          <w:tcPr>
            <w:tcW w:w="1275" w:type="dxa"/>
            <w:noWrap/>
            <w:hideMark/>
          </w:tcPr>
          <w:p w14:paraId="021A6DCD" w14:textId="77777777" w:rsidR="004B7C09" w:rsidRPr="00BC2A69" w:rsidRDefault="004B7C09" w:rsidP="0077395C">
            <w:pPr>
              <w:jc w:val="center"/>
            </w:pPr>
            <w:r w:rsidRPr="00BC2A69">
              <w:t>1 (4.0)</w:t>
            </w:r>
          </w:p>
        </w:tc>
        <w:tc>
          <w:tcPr>
            <w:tcW w:w="1135" w:type="dxa"/>
          </w:tcPr>
          <w:p w14:paraId="4DD148D7" w14:textId="2DA765D1" w:rsidR="004B7C09" w:rsidRPr="00BC2A69" w:rsidRDefault="004B7C09" w:rsidP="0077395C">
            <w:pPr>
              <w:jc w:val="center"/>
            </w:pPr>
            <w:r w:rsidRPr="00BC2A69">
              <w:t>1 (3.3)</w:t>
            </w:r>
          </w:p>
        </w:tc>
        <w:tc>
          <w:tcPr>
            <w:tcW w:w="1275" w:type="dxa"/>
            <w:noWrap/>
            <w:hideMark/>
          </w:tcPr>
          <w:p w14:paraId="4AF30CD1" w14:textId="5F5DACC5" w:rsidR="004B7C09" w:rsidRPr="00BC2A69" w:rsidRDefault="004B7C09" w:rsidP="0077395C">
            <w:pPr>
              <w:jc w:val="center"/>
            </w:pPr>
            <w:r w:rsidRPr="00BC2A69">
              <w:t>1.000</w:t>
            </w:r>
          </w:p>
        </w:tc>
      </w:tr>
      <w:tr w:rsidR="004B7C09" w:rsidRPr="00BC2A69" w14:paraId="163AEA6D" w14:textId="77777777" w:rsidTr="004B7C09">
        <w:trPr>
          <w:trHeight w:val="288"/>
        </w:trPr>
        <w:tc>
          <w:tcPr>
            <w:tcW w:w="4815" w:type="dxa"/>
            <w:noWrap/>
            <w:vAlign w:val="bottom"/>
            <w:hideMark/>
          </w:tcPr>
          <w:p w14:paraId="44795C31" w14:textId="12C83BC6" w:rsidR="004B7C09" w:rsidRPr="004F0F9B" w:rsidRDefault="004B7C09" w:rsidP="004B7C09">
            <w:pPr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ablation of </w:t>
            </w:r>
            <w:r w:rsidRPr="004F0F9B">
              <w:rPr>
                <w:rFonts w:ascii="Calibri" w:hAnsi="Calibri" w:cs="Calibri"/>
                <w:color w:val="000000"/>
                <w:lang w:val="en-US"/>
              </w:rPr>
              <w:t xml:space="preserve">focal atrial tachycardia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in the </w:t>
            </w:r>
            <w:r w:rsidRPr="004F0F9B">
              <w:rPr>
                <w:rFonts w:ascii="Calibri" w:hAnsi="Calibri" w:cs="Calibri"/>
                <w:color w:val="000000"/>
                <w:lang w:val="en-US"/>
              </w:rPr>
              <w:t>NCC, n (%)</w:t>
            </w:r>
          </w:p>
        </w:tc>
        <w:tc>
          <w:tcPr>
            <w:tcW w:w="1275" w:type="dxa"/>
            <w:noWrap/>
            <w:hideMark/>
          </w:tcPr>
          <w:p w14:paraId="6E027043" w14:textId="77777777" w:rsidR="004B7C09" w:rsidRPr="00BC2A69" w:rsidRDefault="004B7C09" w:rsidP="0077395C">
            <w:pPr>
              <w:jc w:val="center"/>
            </w:pPr>
            <w:r w:rsidRPr="00BC2A69">
              <w:t>1 (4.0)</w:t>
            </w:r>
          </w:p>
        </w:tc>
        <w:tc>
          <w:tcPr>
            <w:tcW w:w="1135" w:type="dxa"/>
          </w:tcPr>
          <w:p w14:paraId="7D425996" w14:textId="09F9BF52" w:rsidR="004B7C09" w:rsidRPr="00BC2A69" w:rsidRDefault="004B7C09" w:rsidP="0077395C">
            <w:pPr>
              <w:jc w:val="center"/>
            </w:pPr>
            <w:r w:rsidRPr="00BC2A69">
              <w:t>0 (0.0)</w:t>
            </w:r>
          </w:p>
        </w:tc>
        <w:tc>
          <w:tcPr>
            <w:tcW w:w="1275" w:type="dxa"/>
            <w:noWrap/>
            <w:hideMark/>
          </w:tcPr>
          <w:p w14:paraId="6E999D78" w14:textId="22959A43" w:rsidR="004B7C09" w:rsidRPr="00BC2A69" w:rsidRDefault="004B7C09" w:rsidP="0077395C">
            <w:pPr>
              <w:jc w:val="center"/>
            </w:pPr>
            <w:r w:rsidRPr="00BC2A69">
              <w:t>0.455</w:t>
            </w:r>
          </w:p>
        </w:tc>
      </w:tr>
    </w:tbl>
    <w:p w14:paraId="21161F22" w14:textId="2D28F657" w:rsidR="00F669FA" w:rsidRPr="00F669FA" w:rsidRDefault="00F669FA" w:rsidP="00F669FA">
      <w:pPr>
        <w:rPr>
          <w:sz w:val="18"/>
          <w:szCs w:val="18"/>
          <w:lang w:val="en-US"/>
        </w:rPr>
      </w:pPr>
      <w:r w:rsidRPr="00F669FA">
        <w:rPr>
          <w:sz w:val="18"/>
          <w:szCs w:val="18"/>
          <w:lang w:val="en-US"/>
        </w:rPr>
        <w:t>CTI=</w:t>
      </w:r>
      <w:proofErr w:type="spellStart"/>
      <w:r w:rsidRPr="00F669FA">
        <w:rPr>
          <w:sz w:val="18"/>
          <w:szCs w:val="18"/>
          <w:lang w:val="en-US"/>
        </w:rPr>
        <w:t>cavotricuspid</w:t>
      </w:r>
      <w:proofErr w:type="spellEnd"/>
      <w:r w:rsidRPr="00F669FA">
        <w:rPr>
          <w:sz w:val="18"/>
          <w:szCs w:val="18"/>
          <w:lang w:val="en-US"/>
        </w:rPr>
        <w:t xml:space="preserve"> isthmus, NCC=non-coronary cusp, PV=pulmonary vein, PVC=premature ventricular complexes, PVI=pulmonary vein isolation, SVC=superior vena cava</w:t>
      </w:r>
    </w:p>
    <w:p w14:paraId="4C1B3367" w14:textId="4F5BEA13" w:rsidR="00F669FA" w:rsidRPr="001043BC" w:rsidRDefault="00F669FA" w:rsidP="00F669FA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. </w:t>
      </w:r>
      <w:r w:rsidRPr="001043B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Pr="001043BC">
        <w:rPr>
          <w:b/>
          <w:bCs/>
          <w:lang w:val="en-US"/>
        </w:rPr>
        <w:t>: Atrial tachycardia recurrences</w:t>
      </w:r>
      <w:r>
        <w:rPr>
          <w:b/>
          <w:bCs/>
          <w:lang w:val="en-US"/>
        </w:rPr>
        <w:t xml:space="preserve"> on extended follow-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1210"/>
        <w:gridCol w:w="1244"/>
        <w:gridCol w:w="1090"/>
        <w:gridCol w:w="1301"/>
        <w:gridCol w:w="969"/>
        <w:gridCol w:w="969"/>
        <w:gridCol w:w="1707"/>
      </w:tblGrid>
      <w:tr w:rsidR="00F669FA" w:rsidRPr="00F66D91" w14:paraId="2F804DB4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4A8FD640" w14:textId="77777777" w:rsidR="00F669FA" w:rsidRPr="00F66D91" w:rsidRDefault="00F669FA" w:rsidP="005E42E4">
            <w:pPr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1210" w:type="dxa"/>
            <w:noWrap/>
            <w:hideMark/>
          </w:tcPr>
          <w:p w14:paraId="0B1B3B4E" w14:textId="77777777" w:rsidR="00F669FA" w:rsidRPr="00F66D91" w:rsidRDefault="00F669FA" w:rsidP="005E42E4">
            <w:pPr>
              <w:rPr>
                <w:b/>
                <w:bCs/>
              </w:rPr>
            </w:pPr>
            <w:proofErr w:type="spellStart"/>
            <w:r w:rsidRPr="00F66D91">
              <w:rPr>
                <w:b/>
                <w:bCs/>
              </w:rPr>
              <w:t>Participant</w:t>
            </w:r>
            <w:proofErr w:type="spellEnd"/>
            <w:r w:rsidRPr="00F66D91">
              <w:rPr>
                <w:b/>
                <w:bCs/>
              </w:rPr>
              <w:t xml:space="preserve"> </w:t>
            </w:r>
            <w:proofErr w:type="spellStart"/>
            <w:r w:rsidRPr="00F66D91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244" w:type="dxa"/>
            <w:noWrap/>
            <w:hideMark/>
          </w:tcPr>
          <w:p w14:paraId="2EBEE1F3" w14:textId="77777777" w:rsidR="00F669FA" w:rsidRPr="00F66D91" w:rsidRDefault="00F669FA" w:rsidP="005E42E4">
            <w:pPr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F66D91">
              <w:rPr>
                <w:b/>
                <w:bCs/>
              </w:rPr>
              <w:t>ecurrence (</w:t>
            </w:r>
            <w:proofErr w:type="spellStart"/>
            <w:r w:rsidRPr="00F66D91">
              <w:rPr>
                <w:b/>
                <w:bCs/>
              </w:rPr>
              <w:t>days</w:t>
            </w:r>
            <w:proofErr w:type="spellEnd"/>
            <w:r w:rsidRPr="00F66D91">
              <w:rPr>
                <w:b/>
                <w:bCs/>
              </w:rPr>
              <w:t>)</w:t>
            </w:r>
          </w:p>
        </w:tc>
        <w:tc>
          <w:tcPr>
            <w:tcW w:w="1090" w:type="dxa"/>
            <w:noWrap/>
            <w:hideMark/>
          </w:tcPr>
          <w:p w14:paraId="6BEEED1C" w14:textId="77777777" w:rsidR="00F669FA" w:rsidRPr="00F66D91" w:rsidRDefault="00F669FA" w:rsidP="005E42E4">
            <w:pPr>
              <w:rPr>
                <w:b/>
                <w:bCs/>
              </w:rPr>
            </w:pPr>
            <w:r w:rsidRPr="00F66D91">
              <w:rPr>
                <w:b/>
                <w:bCs/>
              </w:rPr>
              <w:t>Group</w:t>
            </w:r>
          </w:p>
        </w:tc>
        <w:tc>
          <w:tcPr>
            <w:tcW w:w="1301" w:type="dxa"/>
            <w:noWrap/>
            <w:hideMark/>
          </w:tcPr>
          <w:p w14:paraId="480B301A" w14:textId="77777777" w:rsidR="00F669FA" w:rsidRPr="00F66D91" w:rsidRDefault="00F669FA" w:rsidP="005E42E4">
            <w:pPr>
              <w:rPr>
                <w:b/>
                <w:bCs/>
                <w:lang w:val="en-US"/>
              </w:rPr>
            </w:pPr>
            <w:r w:rsidRPr="00F66D91">
              <w:rPr>
                <w:b/>
                <w:bCs/>
                <w:lang w:val="en-US"/>
              </w:rPr>
              <w:t>Emergent re-admission due to AT</w:t>
            </w:r>
          </w:p>
        </w:tc>
        <w:tc>
          <w:tcPr>
            <w:tcW w:w="969" w:type="dxa"/>
            <w:noWrap/>
            <w:hideMark/>
          </w:tcPr>
          <w:p w14:paraId="704122B2" w14:textId="77777777" w:rsidR="00F669FA" w:rsidRPr="00F66D91" w:rsidRDefault="00F669FA" w:rsidP="005E42E4">
            <w:pPr>
              <w:rPr>
                <w:b/>
                <w:bCs/>
              </w:rPr>
            </w:pPr>
            <w:proofErr w:type="spellStart"/>
            <w:r w:rsidRPr="00F66D91">
              <w:rPr>
                <w:b/>
                <w:bCs/>
              </w:rPr>
              <w:t>Redo</w:t>
            </w:r>
            <w:proofErr w:type="spellEnd"/>
            <w:r w:rsidRPr="00F66D91">
              <w:rPr>
                <w:b/>
                <w:bCs/>
              </w:rPr>
              <w:t xml:space="preserve"> ablation</w:t>
            </w:r>
          </w:p>
        </w:tc>
        <w:tc>
          <w:tcPr>
            <w:tcW w:w="969" w:type="dxa"/>
            <w:noWrap/>
            <w:hideMark/>
          </w:tcPr>
          <w:p w14:paraId="0DDCEAEC" w14:textId="77777777" w:rsidR="00F669FA" w:rsidRPr="00F66D91" w:rsidRDefault="00F669FA" w:rsidP="005E42E4">
            <w:pPr>
              <w:rPr>
                <w:b/>
                <w:bCs/>
              </w:rPr>
            </w:pPr>
            <w:r w:rsidRPr="00F66D91">
              <w:rPr>
                <w:b/>
                <w:bCs/>
              </w:rPr>
              <w:t xml:space="preserve">Rhythm on </w:t>
            </w:r>
            <w:proofErr w:type="spellStart"/>
            <w:r w:rsidRPr="00F66D91">
              <w:rPr>
                <w:b/>
                <w:bCs/>
              </w:rPr>
              <w:t>redo</w:t>
            </w:r>
            <w:proofErr w:type="spellEnd"/>
            <w:r w:rsidRPr="00F66D91">
              <w:rPr>
                <w:b/>
                <w:bCs/>
              </w:rPr>
              <w:t xml:space="preserve"> ablation</w:t>
            </w:r>
          </w:p>
        </w:tc>
        <w:tc>
          <w:tcPr>
            <w:tcW w:w="1707" w:type="dxa"/>
            <w:noWrap/>
            <w:hideMark/>
          </w:tcPr>
          <w:p w14:paraId="6F2D14B5" w14:textId="77777777" w:rsidR="00F669FA" w:rsidRPr="00F66D91" w:rsidRDefault="00F669FA" w:rsidP="005E42E4">
            <w:pPr>
              <w:rPr>
                <w:b/>
                <w:bCs/>
              </w:rPr>
            </w:pPr>
            <w:proofErr w:type="spellStart"/>
            <w:r w:rsidRPr="00F66D91">
              <w:rPr>
                <w:b/>
                <w:bCs/>
              </w:rPr>
              <w:t>Mechanism</w:t>
            </w:r>
            <w:proofErr w:type="spellEnd"/>
            <w:r w:rsidRPr="00F66D91">
              <w:rPr>
                <w:b/>
                <w:bCs/>
              </w:rPr>
              <w:t xml:space="preserve"> of </w:t>
            </w:r>
            <w:proofErr w:type="spellStart"/>
            <w:r w:rsidRPr="00F66D91">
              <w:rPr>
                <w:b/>
                <w:bCs/>
              </w:rPr>
              <w:t>reentry</w:t>
            </w:r>
            <w:proofErr w:type="spellEnd"/>
          </w:p>
        </w:tc>
      </w:tr>
      <w:tr w:rsidR="00F669FA" w:rsidRPr="001D55F1" w14:paraId="02292DB5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6831C63C" w14:textId="77777777" w:rsidR="00F669FA" w:rsidRPr="00F66D91" w:rsidRDefault="00F669FA" w:rsidP="005E42E4">
            <w:r w:rsidRPr="00F66D91">
              <w:t>1</w:t>
            </w:r>
          </w:p>
        </w:tc>
        <w:tc>
          <w:tcPr>
            <w:tcW w:w="1210" w:type="dxa"/>
            <w:noWrap/>
            <w:hideMark/>
          </w:tcPr>
          <w:p w14:paraId="588ECF73" w14:textId="77777777" w:rsidR="00F669FA" w:rsidRPr="00F66D91" w:rsidRDefault="00F669FA" w:rsidP="005E42E4">
            <w:r w:rsidRPr="00F66D91">
              <w:t>39</w:t>
            </w:r>
          </w:p>
        </w:tc>
        <w:tc>
          <w:tcPr>
            <w:tcW w:w="1244" w:type="dxa"/>
            <w:noWrap/>
            <w:hideMark/>
          </w:tcPr>
          <w:p w14:paraId="79B95EF1" w14:textId="77777777" w:rsidR="00F669FA" w:rsidRPr="00F66D91" w:rsidRDefault="00F669FA" w:rsidP="005E42E4">
            <w:r w:rsidRPr="00F66D91">
              <w:t>108</w:t>
            </w:r>
          </w:p>
        </w:tc>
        <w:tc>
          <w:tcPr>
            <w:tcW w:w="1090" w:type="dxa"/>
            <w:noWrap/>
            <w:hideMark/>
          </w:tcPr>
          <w:p w14:paraId="577C4088" w14:textId="77777777" w:rsidR="00F669FA" w:rsidRPr="00F66D91" w:rsidRDefault="00F669FA" w:rsidP="005E42E4">
            <w:r w:rsidRPr="00F66D91">
              <w:t>Standard</w:t>
            </w:r>
          </w:p>
        </w:tc>
        <w:tc>
          <w:tcPr>
            <w:tcW w:w="1301" w:type="dxa"/>
            <w:noWrap/>
            <w:hideMark/>
          </w:tcPr>
          <w:p w14:paraId="54C47A58" w14:textId="77777777" w:rsidR="00F669FA" w:rsidRPr="00F66D91" w:rsidRDefault="00F669FA" w:rsidP="005E42E4">
            <w:proofErr w:type="spellStart"/>
            <w:r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1096731D" w14:textId="77777777" w:rsidR="00F669FA" w:rsidRPr="00F66D91" w:rsidRDefault="00F669FA" w:rsidP="005E42E4">
            <w:proofErr w:type="spellStart"/>
            <w:r w:rsidRPr="00F66D91"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76CADDA6" w14:textId="77777777" w:rsidR="00F669FA" w:rsidRPr="00F66D91" w:rsidRDefault="00F669FA" w:rsidP="005E42E4">
            <w:r w:rsidRPr="00F66D91">
              <w:t>SR</w:t>
            </w:r>
          </w:p>
        </w:tc>
        <w:tc>
          <w:tcPr>
            <w:tcW w:w="1707" w:type="dxa"/>
            <w:noWrap/>
            <w:hideMark/>
          </w:tcPr>
          <w:p w14:paraId="5FA61965" w14:textId="77777777" w:rsidR="00F669FA" w:rsidRPr="00F66D91" w:rsidRDefault="00F669FA" w:rsidP="005E42E4">
            <w:pPr>
              <w:rPr>
                <w:lang w:val="en-US"/>
              </w:rPr>
            </w:pPr>
            <w:r>
              <w:rPr>
                <w:lang w:val="en-US"/>
              </w:rPr>
              <w:t xml:space="preserve">Likely </w:t>
            </w:r>
            <w:r w:rsidRPr="00F66D91">
              <w:rPr>
                <w:lang w:val="en-US"/>
              </w:rPr>
              <w:t>PV-dependent (all PVs reconnected)</w:t>
            </w:r>
          </w:p>
        </w:tc>
      </w:tr>
      <w:tr w:rsidR="00F669FA" w:rsidRPr="00F66D91" w14:paraId="17527601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00CB2F75" w14:textId="77777777" w:rsidR="00F669FA" w:rsidRPr="00F66D91" w:rsidRDefault="00F669FA" w:rsidP="005E42E4">
            <w:r w:rsidRPr="00F66D91">
              <w:t>2</w:t>
            </w:r>
          </w:p>
        </w:tc>
        <w:tc>
          <w:tcPr>
            <w:tcW w:w="1210" w:type="dxa"/>
            <w:noWrap/>
            <w:hideMark/>
          </w:tcPr>
          <w:p w14:paraId="0DE83F8D" w14:textId="77777777" w:rsidR="00F669FA" w:rsidRPr="00F66D91" w:rsidRDefault="00F669FA" w:rsidP="005E42E4">
            <w:r w:rsidRPr="00F66D91">
              <w:t>50</w:t>
            </w:r>
          </w:p>
        </w:tc>
        <w:tc>
          <w:tcPr>
            <w:tcW w:w="1244" w:type="dxa"/>
            <w:noWrap/>
            <w:hideMark/>
          </w:tcPr>
          <w:p w14:paraId="21DAB67F" w14:textId="77777777" w:rsidR="00F669FA" w:rsidRPr="00F66D91" w:rsidRDefault="00F669FA" w:rsidP="005E42E4">
            <w:r w:rsidRPr="00F66D91">
              <w:t>429</w:t>
            </w:r>
          </w:p>
        </w:tc>
        <w:tc>
          <w:tcPr>
            <w:tcW w:w="1090" w:type="dxa"/>
            <w:noWrap/>
            <w:hideMark/>
          </w:tcPr>
          <w:p w14:paraId="5E97E847" w14:textId="410837F1" w:rsidR="00F669FA" w:rsidRPr="00F66D91" w:rsidRDefault="004B7C09" w:rsidP="005E42E4">
            <w:r>
              <w:t>v</w:t>
            </w:r>
            <w:r w:rsidR="00F669FA" w:rsidRPr="00F66D91">
              <w:t>HPSD-70W</w:t>
            </w:r>
          </w:p>
        </w:tc>
        <w:tc>
          <w:tcPr>
            <w:tcW w:w="1301" w:type="dxa"/>
            <w:noWrap/>
            <w:hideMark/>
          </w:tcPr>
          <w:p w14:paraId="04B6DC6A" w14:textId="77777777" w:rsidR="00F669FA" w:rsidRPr="00F66D91" w:rsidRDefault="00F669FA" w:rsidP="005E42E4">
            <w:proofErr w:type="spellStart"/>
            <w:r>
              <w:t>no</w:t>
            </w:r>
            <w:proofErr w:type="spellEnd"/>
          </w:p>
        </w:tc>
        <w:tc>
          <w:tcPr>
            <w:tcW w:w="969" w:type="dxa"/>
            <w:noWrap/>
            <w:hideMark/>
          </w:tcPr>
          <w:p w14:paraId="76328235" w14:textId="77777777" w:rsidR="00F669FA" w:rsidRPr="00F66D91" w:rsidRDefault="00F669FA" w:rsidP="005E42E4">
            <w:proofErr w:type="spellStart"/>
            <w:r w:rsidRPr="00F66D91">
              <w:t>no</w:t>
            </w:r>
            <w:proofErr w:type="spellEnd"/>
          </w:p>
        </w:tc>
        <w:tc>
          <w:tcPr>
            <w:tcW w:w="969" w:type="dxa"/>
            <w:noWrap/>
            <w:hideMark/>
          </w:tcPr>
          <w:p w14:paraId="0ABA11D6" w14:textId="77777777" w:rsidR="00F669FA" w:rsidRPr="00F66D91" w:rsidRDefault="00F669FA" w:rsidP="005E42E4">
            <w:r w:rsidRPr="00F66D91">
              <w:t>/</w:t>
            </w:r>
          </w:p>
        </w:tc>
        <w:tc>
          <w:tcPr>
            <w:tcW w:w="1707" w:type="dxa"/>
            <w:noWrap/>
            <w:hideMark/>
          </w:tcPr>
          <w:p w14:paraId="1F4AE57C" w14:textId="77777777" w:rsidR="00F669FA" w:rsidRPr="00F66D91" w:rsidRDefault="00F669FA" w:rsidP="005E42E4">
            <w:proofErr w:type="spellStart"/>
            <w:r w:rsidRPr="00F66D91">
              <w:t>unknown</w:t>
            </w:r>
            <w:proofErr w:type="spellEnd"/>
          </w:p>
        </w:tc>
      </w:tr>
      <w:tr w:rsidR="00F669FA" w:rsidRPr="001D55F1" w14:paraId="2772B0C3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5185C16E" w14:textId="77777777" w:rsidR="00F669FA" w:rsidRPr="00F66D91" w:rsidRDefault="00F669FA" w:rsidP="005E42E4">
            <w:r w:rsidRPr="00F66D91">
              <w:t>3</w:t>
            </w:r>
          </w:p>
        </w:tc>
        <w:tc>
          <w:tcPr>
            <w:tcW w:w="1210" w:type="dxa"/>
            <w:noWrap/>
            <w:hideMark/>
          </w:tcPr>
          <w:p w14:paraId="135A743A" w14:textId="77777777" w:rsidR="00F669FA" w:rsidRPr="00F66D91" w:rsidRDefault="00F669FA" w:rsidP="005E42E4">
            <w:r w:rsidRPr="00F66D91">
              <w:t>71</w:t>
            </w:r>
          </w:p>
        </w:tc>
        <w:tc>
          <w:tcPr>
            <w:tcW w:w="1244" w:type="dxa"/>
            <w:noWrap/>
            <w:hideMark/>
          </w:tcPr>
          <w:p w14:paraId="102991B1" w14:textId="77777777" w:rsidR="00F669FA" w:rsidRPr="00F66D91" w:rsidRDefault="00F669FA" w:rsidP="005E42E4">
            <w:r w:rsidRPr="00F66D91">
              <w:t>947</w:t>
            </w:r>
          </w:p>
        </w:tc>
        <w:tc>
          <w:tcPr>
            <w:tcW w:w="1090" w:type="dxa"/>
            <w:noWrap/>
            <w:hideMark/>
          </w:tcPr>
          <w:p w14:paraId="25C6E4C1" w14:textId="77777777" w:rsidR="00F669FA" w:rsidRPr="00F66D91" w:rsidRDefault="00F669FA" w:rsidP="005E42E4">
            <w:r w:rsidRPr="00F66D91">
              <w:t>Standard</w:t>
            </w:r>
          </w:p>
        </w:tc>
        <w:tc>
          <w:tcPr>
            <w:tcW w:w="1301" w:type="dxa"/>
            <w:noWrap/>
            <w:hideMark/>
          </w:tcPr>
          <w:p w14:paraId="5A429575" w14:textId="77777777" w:rsidR="00F669FA" w:rsidRPr="00F66D91" w:rsidRDefault="00F669FA" w:rsidP="005E42E4">
            <w:proofErr w:type="spellStart"/>
            <w:r>
              <w:t>no</w:t>
            </w:r>
            <w:proofErr w:type="spellEnd"/>
          </w:p>
        </w:tc>
        <w:tc>
          <w:tcPr>
            <w:tcW w:w="969" w:type="dxa"/>
            <w:noWrap/>
            <w:hideMark/>
          </w:tcPr>
          <w:p w14:paraId="476C7F12" w14:textId="77777777" w:rsidR="00F669FA" w:rsidRPr="00F66D91" w:rsidRDefault="00F669FA" w:rsidP="005E42E4">
            <w:proofErr w:type="spellStart"/>
            <w:r w:rsidRPr="00F66D91"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2853C004" w14:textId="77777777" w:rsidR="00F669FA" w:rsidRPr="00F66D91" w:rsidRDefault="00F669FA" w:rsidP="005E42E4">
            <w:r w:rsidRPr="00F66D91">
              <w:t>SR</w:t>
            </w:r>
          </w:p>
        </w:tc>
        <w:tc>
          <w:tcPr>
            <w:tcW w:w="1707" w:type="dxa"/>
            <w:noWrap/>
            <w:hideMark/>
          </w:tcPr>
          <w:p w14:paraId="2FFA1133" w14:textId="77777777" w:rsidR="00F669FA" w:rsidRPr="00F66D91" w:rsidRDefault="00F669FA" w:rsidP="005E42E4">
            <w:pPr>
              <w:rPr>
                <w:lang w:val="en-US"/>
              </w:rPr>
            </w:pPr>
            <w:r>
              <w:rPr>
                <w:lang w:val="en-US"/>
              </w:rPr>
              <w:t xml:space="preserve">Likely </w:t>
            </w:r>
            <w:r w:rsidRPr="00F66D91">
              <w:rPr>
                <w:lang w:val="en-US"/>
              </w:rPr>
              <w:t>typical flutter after prior CTI ablation (ECG-documented)</w:t>
            </w:r>
            <w:r>
              <w:rPr>
                <w:lang w:val="en-US"/>
              </w:rPr>
              <w:t>; all PVs reconnected</w:t>
            </w:r>
          </w:p>
        </w:tc>
      </w:tr>
      <w:tr w:rsidR="00F669FA" w:rsidRPr="00F66D91" w14:paraId="694C13F5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75F3FD81" w14:textId="77777777" w:rsidR="00F669FA" w:rsidRPr="00F66D91" w:rsidRDefault="00F669FA" w:rsidP="005E42E4">
            <w:r w:rsidRPr="00F66D91">
              <w:t>4</w:t>
            </w:r>
          </w:p>
        </w:tc>
        <w:tc>
          <w:tcPr>
            <w:tcW w:w="1210" w:type="dxa"/>
            <w:noWrap/>
            <w:hideMark/>
          </w:tcPr>
          <w:p w14:paraId="2C5147CF" w14:textId="77777777" w:rsidR="00F669FA" w:rsidRPr="00F66D91" w:rsidRDefault="00F669FA" w:rsidP="005E42E4">
            <w:r w:rsidRPr="00F66D91">
              <w:t>99</w:t>
            </w:r>
          </w:p>
        </w:tc>
        <w:tc>
          <w:tcPr>
            <w:tcW w:w="1244" w:type="dxa"/>
            <w:noWrap/>
            <w:hideMark/>
          </w:tcPr>
          <w:p w14:paraId="453C931C" w14:textId="77777777" w:rsidR="00F669FA" w:rsidRPr="00F66D91" w:rsidRDefault="00F669FA" w:rsidP="005E42E4">
            <w:r w:rsidRPr="00F66D91">
              <w:t>1265</w:t>
            </w:r>
          </w:p>
        </w:tc>
        <w:tc>
          <w:tcPr>
            <w:tcW w:w="1090" w:type="dxa"/>
            <w:noWrap/>
            <w:hideMark/>
          </w:tcPr>
          <w:p w14:paraId="3FE47AE1" w14:textId="77777777" w:rsidR="00F669FA" w:rsidRPr="00F66D91" w:rsidRDefault="00F669FA" w:rsidP="005E42E4">
            <w:r w:rsidRPr="00F66D91">
              <w:t>Standard</w:t>
            </w:r>
          </w:p>
        </w:tc>
        <w:tc>
          <w:tcPr>
            <w:tcW w:w="1301" w:type="dxa"/>
            <w:noWrap/>
            <w:hideMark/>
          </w:tcPr>
          <w:p w14:paraId="3B4ADE2F" w14:textId="77777777" w:rsidR="00F669FA" w:rsidRPr="00F66D91" w:rsidRDefault="00F669FA" w:rsidP="005E42E4">
            <w:proofErr w:type="spellStart"/>
            <w:r>
              <w:t>no</w:t>
            </w:r>
            <w:proofErr w:type="spellEnd"/>
          </w:p>
        </w:tc>
        <w:tc>
          <w:tcPr>
            <w:tcW w:w="969" w:type="dxa"/>
            <w:noWrap/>
            <w:hideMark/>
          </w:tcPr>
          <w:p w14:paraId="423A7FC0" w14:textId="77777777" w:rsidR="00F669FA" w:rsidRPr="00F66D91" w:rsidRDefault="00F669FA" w:rsidP="005E42E4">
            <w:proofErr w:type="spellStart"/>
            <w:r w:rsidRPr="00F66D91">
              <w:t>no</w:t>
            </w:r>
            <w:proofErr w:type="spellEnd"/>
          </w:p>
        </w:tc>
        <w:tc>
          <w:tcPr>
            <w:tcW w:w="969" w:type="dxa"/>
            <w:noWrap/>
            <w:hideMark/>
          </w:tcPr>
          <w:p w14:paraId="5943B7F3" w14:textId="77777777" w:rsidR="00F669FA" w:rsidRPr="00F66D91" w:rsidRDefault="00F669FA" w:rsidP="005E42E4">
            <w:r w:rsidRPr="00F66D91">
              <w:t>/</w:t>
            </w:r>
          </w:p>
        </w:tc>
        <w:tc>
          <w:tcPr>
            <w:tcW w:w="1707" w:type="dxa"/>
            <w:noWrap/>
            <w:hideMark/>
          </w:tcPr>
          <w:p w14:paraId="15F4BEE5" w14:textId="77777777" w:rsidR="00F669FA" w:rsidRPr="00F66D91" w:rsidRDefault="00F669FA" w:rsidP="005E42E4">
            <w:proofErr w:type="spellStart"/>
            <w:r w:rsidRPr="00F66D91">
              <w:t>unknown</w:t>
            </w:r>
            <w:proofErr w:type="spellEnd"/>
          </w:p>
        </w:tc>
      </w:tr>
      <w:tr w:rsidR="00F669FA" w:rsidRPr="001D55F1" w14:paraId="13EB8704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26A683C2" w14:textId="77777777" w:rsidR="00F669FA" w:rsidRPr="00F66D91" w:rsidRDefault="00F669FA" w:rsidP="005E42E4">
            <w:r w:rsidRPr="00F66D91">
              <w:t>5</w:t>
            </w:r>
          </w:p>
        </w:tc>
        <w:tc>
          <w:tcPr>
            <w:tcW w:w="1210" w:type="dxa"/>
            <w:noWrap/>
            <w:hideMark/>
          </w:tcPr>
          <w:p w14:paraId="5D197694" w14:textId="77777777" w:rsidR="00F669FA" w:rsidRPr="00F66D91" w:rsidRDefault="00F669FA" w:rsidP="005E42E4">
            <w:r w:rsidRPr="00F66D91">
              <w:t>110</w:t>
            </w:r>
          </w:p>
        </w:tc>
        <w:tc>
          <w:tcPr>
            <w:tcW w:w="1244" w:type="dxa"/>
            <w:noWrap/>
            <w:hideMark/>
          </w:tcPr>
          <w:p w14:paraId="34E6E216" w14:textId="77777777" w:rsidR="00F669FA" w:rsidRPr="00F66D91" w:rsidRDefault="00F669FA" w:rsidP="005E42E4">
            <w:r w:rsidRPr="00F66D91">
              <w:t>108</w:t>
            </w:r>
          </w:p>
        </w:tc>
        <w:tc>
          <w:tcPr>
            <w:tcW w:w="1090" w:type="dxa"/>
            <w:noWrap/>
            <w:hideMark/>
          </w:tcPr>
          <w:p w14:paraId="187C2310" w14:textId="77777777" w:rsidR="00F669FA" w:rsidRPr="00F66D91" w:rsidRDefault="00F669FA" w:rsidP="005E42E4">
            <w:r w:rsidRPr="00F66D91">
              <w:t>Standard</w:t>
            </w:r>
          </w:p>
        </w:tc>
        <w:tc>
          <w:tcPr>
            <w:tcW w:w="1301" w:type="dxa"/>
            <w:noWrap/>
            <w:hideMark/>
          </w:tcPr>
          <w:p w14:paraId="6D59D1B6" w14:textId="77777777" w:rsidR="00F669FA" w:rsidRPr="00F66D91" w:rsidRDefault="00F669FA" w:rsidP="005E42E4">
            <w:proofErr w:type="spellStart"/>
            <w:r>
              <w:t>no</w:t>
            </w:r>
            <w:proofErr w:type="spellEnd"/>
          </w:p>
        </w:tc>
        <w:tc>
          <w:tcPr>
            <w:tcW w:w="969" w:type="dxa"/>
            <w:noWrap/>
            <w:hideMark/>
          </w:tcPr>
          <w:p w14:paraId="29CF1619" w14:textId="77777777" w:rsidR="00F669FA" w:rsidRPr="00F66D91" w:rsidRDefault="00F669FA" w:rsidP="005E42E4">
            <w:proofErr w:type="spellStart"/>
            <w:r w:rsidRPr="00F66D91"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088F94FA" w14:textId="77777777" w:rsidR="00F669FA" w:rsidRPr="00F66D91" w:rsidRDefault="00F669FA" w:rsidP="005E42E4">
            <w:r w:rsidRPr="00F66D91">
              <w:t>SR</w:t>
            </w:r>
          </w:p>
        </w:tc>
        <w:tc>
          <w:tcPr>
            <w:tcW w:w="1707" w:type="dxa"/>
            <w:noWrap/>
            <w:hideMark/>
          </w:tcPr>
          <w:p w14:paraId="0752F0C6" w14:textId="77777777" w:rsidR="00F669FA" w:rsidRPr="00F66D91" w:rsidRDefault="00F669FA" w:rsidP="005E42E4">
            <w:pPr>
              <w:rPr>
                <w:lang w:val="en-US"/>
              </w:rPr>
            </w:pPr>
            <w:r>
              <w:rPr>
                <w:lang w:val="en-US"/>
              </w:rPr>
              <w:t xml:space="preserve">Likely </w:t>
            </w:r>
            <w:r w:rsidRPr="00F66D91">
              <w:rPr>
                <w:lang w:val="en-US"/>
              </w:rPr>
              <w:t>PV-dependent (all PVs reconnected)</w:t>
            </w:r>
          </w:p>
        </w:tc>
      </w:tr>
      <w:tr w:rsidR="00F669FA" w:rsidRPr="00F66D91" w14:paraId="62DE0F1A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4DA768F0" w14:textId="77777777" w:rsidR="00F669FA" w:rsidRPr="00F66D91" w:rsidRDefault="00F669FA" w:rsidP="005E42E4">
            <w:r w:rsidRPr="00F66D91">
              <w:t>6</w:t>
            </w:r>
          </w:p>
        </w:tc>
        <w:tc>
          <w:tcPr>
            <w:tcW w:w="1210" w:type="dxa"/>
            <w:noWrap/>
            <w:hideMark/>
          </w:tcPr>
          <w:p w14:paraId="2A7199C7" w14:textId="77777777" w:rsidR="00F669FA" w:rsidRPr="00F66D91" w:rsidRDefault="00F669FA" w:rsidP="005E42E4">
            <w:r w:rsidRPr="00F66D91">
              <w:t>114</w:t>
            </w:r>
          </w:p>
        </w:tc>
        <w:tc>
          <w:tcPr>
            <w:tcW w:w="1244" w:type="dxa"/>
            <w:noWrap/>
            <w:hideMark/>
          </w:tcPr>
          <w:p w14:paraId="632531EB" w14:textId="77777777" w:rsidR="00F669FA" w:rsidRPr="00F66D91" w:rsidRDefault="00F669FA" w:rsidP="005E42E4">
            <w:r w:rsidRPr="00F66D91">
              <w:t>593</w:t>
            </w:r>
          </w:p>
        </w:tc>
        <w:tc>
          <w:tcPr>
            <w:tcW w:w="1090" w:type="dxa"/>
            <w:noWrap/>
            <w:hideMark/>
          </w:tcPr>
          <w:p w14:paraId="24F90147" w14:textId="77777777" w:rsidR="00F669FA" w:rsidRPr="00F66D91" w:rsidRDefault="00F669FA" w:rsidP="005E42E4">
            <w:r w:rsidRPr="00F66D91">
              <w:t>Standard</w:t>
            </w:r>
          </w:p>
        </w:tc>
        <w:tc>
          <w:tcPr>
            <w:tcW w:w="1301" w:type="dxa"/>
            <w:noWrap/>
            <w:hideMark/>
          </w:tcPr>
          <w:p w14:paraId="7FB2D2C3" w14:textId="7AAC7D06" w:rsidR="00F669FA" w:rsidRPr="00F66D91" w:rsidRDefault="00F669FA" w:rsidP="005E42E4">
            <w:proofErr w:type="spellStart"/>
            <w:r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0A4C781B" w14:textId="77777777" w:rsidR="00F669FA" w:rsidRPr="00F66D91" w:rsidRDefault="00F669FA" w:rsidP="005E42E4">
            <w:proofErr w:type="spellStart"/>
            <w:r w:rsidRPr="00F66D91">
              <w:t>no</w:t>
            </w:r>
            <w:proofErr w:type="spellEnd"/>
          </w:p>
        </w:tc>
        <w:tc>
          <w:tcPr>
            <w:tcW w:w="969" w:type="dxa"/>
            <w:noWrap/>
            <w:hideMark/>
          </w:tcPr>
          <w:p w14:paraId="32A861A0" w14:textId="77777777" w:rsidR="00F669FA" w:rsidRPr="00F66D91" w:rsidRDefault="00F669FA" w:rsidP="005E42E4">
            <w:r w:rsidRPr="00F66D91">
              <w:t>/</w:t>
            </w:r>
          </w:p>
        </w:tc>
        <w:tc>
          <w:tcPr>
            <w:tcW w:w="1707" w:type="dxa"/>
            <w:noWrap/>
            <w:hideMark/>
          </w:tcPr>
          <w:p w14:paraId="00B60B59" w14:textId="77777777" w:rsidR="00F669FA" w:rsidRPr="00F66D91" w:rsidRDefault="00F669FA" w:rsidP="005E42E4">
            <w:proofErr w:type="spellStart"/>
            <w:r w:rsidRPr="00F66D91">
              <w:t>unknown</w:t>
            </w:r>
            <w:proofErr w:type="spellEnd"/>
          </w:p>
        </w:tc>
      </w:tr>
      <w:tr w:rsidR="00F669FA" w:rsidRPr="00F66D91" w14:paraId="738F7B60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7BF63401" w14:textId="77777777" w:rsidR="00F669FA" w:rsidRPr="00F66D91" w:rsidRDefault="00F669FA" w:rsidP="005E42E4">
            <w:r w:rsidRPr="00F66D91">
              <w:t>7</w:t>
            </w:r>
          </w:p>
        </w:tc>
        <w:tc>
          <w:tcPr>
            <w:tcW w:w="1210" w:type="dxa"/>
            <w:noWrap/>
            <w:hideMark/>
          </w:tcPr>
          <w:p w14:paraId="2F3614AF" w14:textId="77777777" w:rsidR="00F669FA" w:rsidRPr="00F66D91" w:rsidRDefault="00F669FA" w:rsidP="005E42E4">
            <w:r w:rsidRPr="00F66D91">
              <w:t>119</w:t>
            </w:r>
          </w:p>
        </w:tc>
        <w:tc>
          <w:tcPr>
            <w:tcW w:w="1244" w:type="dxa"/>
            <w:noWrap/>
            <w:hideMark/>
          </w:tcPr>
          <w:p w14:paraId="48C43D0A" w14:textId="77777777" w:rsidR="00F669FA" w:rsidRPr="00F66D91" w:rsidRDefault="00F669FA" w:rsidP="005E42E4">
            <w:r w:rsidRPr="00F66D91">
              <w:t>230</w:t>
            </w:r>
          </w:p>
        </w:tc>
        <w:tc>
          <w:tcPr>
            <w:tcW w:w="1090" w:type="dxa"/>
            <w:noWrap/>
            <w:hideMark/>
          </w:tcPr>
          <w:p w14:paraId="2B667CB4" w14:textId="77777777" w:rsidR="00F669FA" w:rsidRPr="00F66D91" w:rsidRDefault="00F669FA" w:rsidP="005E42E4">
            <w:r w:rsidRPr="00F66D91">
              <w:t>Standard</w:t>
            </w:r>
          </w:p>
        </w:tc>
        <w:tc>
          <w:tcPr>
            <w:tcW w:w="1301" w:type="dxa"/>
            <w:noWrap/>
            <w:hideMark/>
          </w:tcPr>
          <w:p w14:paraId="15CAD797" w14:textId="4E88CA03" w:rsidR="00F669FA" w:rsidRPr="00F66D91" w:rsidRDefault="00F669FA" w:rsidP="005E42E4">
            <w:proofErr w:type="spellStart"/>
            <w:r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21BD794D" w14:textId="77777777" w:rsidR="00F669FA" w:rsidRPr="00F66D91" w:rsidRDefault="00F669FA" w:rsidP="005E42E4">
            <w:proofErr w:type="spellStart"/>
            <w:r w:rsidRPr="00F66D91">
              <w:t>no</w:t>
            </w:r>
            <w:proofErr w:type="spellEnd"/>
          </w:p>
        </w:tc>
        <w:tc>
          <w:tcPr>
            <w:tcW w:w="969" w:type="dxa"/>
            <w:noWrap/>
            <w:hideMark/>
          </w:tcPr>
          <w:p w14:paraId="7CE33059" w14:textId="77777777" w:rsidR="00F669FA" w:rsidRPr="00F66D91" w:rsidRDefault="00F669FA" w:rsidP="005E42E4">
            <w:r w:rsidRPr="00F66D91">
              <w:t>/</w:t>
            </w:r>
          </w:p>
        </w:tc>
        <w:tc>
          <w:tcPr>
            <w:tcW w:w="1707" w:type="dxa"/>
            <w:noWrap/>
            <w:hideMark/>
          </w:tcPr>
          <w:p w14:paraId="32C2BB12" w14:textId="77777777" w:rsidR="00F669FA" w:rsidRPr="00F66D91" w:rsidRDefault="00F669FA" w:rsidP="005E42E4">
            <w:proofErr w:type="spellStart"/>
            <w:r w:rsidRPr="00F66D91">
              <w:t>unknown</w:t>
            </w:r>
            <w:proofErr w:type="spellEnd"/>
          </w:p>
        </w:tc>
      </w:tr>
      <w:tr w:rsidR="00F669FA" w:rsidRPr="001D55F1" w14:paraId="68E6E211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627D09E9" w14:textId="77777777" w:rsidR="00F669FA" w:rsidRPr="00F66D91" w:rsidRDefault="00F669FA" w:rsidP="005E42E4">
            <w:r w:rsidRPr="00F66D91">
              <w:t>8</w:t>
            </w:r>
          </w:p>
        </w:tc>
        <w:tc>
          <w:tcPr>
            <w:tcW w:w="1210" w:type="dxa"/>
            <w:noWrap/>
            <w:hideMark/>
          </w:tcPr>
          <w:p w14:paraId="71F2092E" w14:textId="77777777" w:rsidR="00F669FA" w:rsidRPr="00F66D91" w:rsidRDefault="00F669FA" w:rsidP="005E42E4">
            <w:r w:rsidRPr="00F66D91">
              <w:t>128</w:t>
            </w:r>
          </w:p>
        </w:tc>
        <w:tc>
          <w:tcPr>
            <w:tcW w:w="1244" w:type="dxa"/>
            <w:noWrap/>
            <w:hideMark/>
          </w:tcPr>
          <w:p w14:paraId="6D572C3C" w14:textId="77777777" w:rsidR="00F669FA" w:rsidRPr="00F66D91" w:rsidRDefault="00F669FA" w:rsidP="005E42E4">
            <w:r w:rsidRPr="00F66D91">
              <w:t>42</w:t>
            </w:r>
          </w:p>
        </w:tc>
        <w:tc>
          <w:tcPr>
            <w:tcW w:w="1090" w:type="dxa"/>
            <w:noWrap/>
            <w:hideMark/>
          </w:tcPr>
          <w:p w14:paraId="4448E3D2" w14:textId="77777777" w:rsidR="00F669FA" w:rsidRPr="00F66D91" w:rsidRDefault="00F669FA" w:rsidP="005E42E4">
            <w:r w:rsidRPr="00F66D91">
              <w:t>Standard</w:t>
            </w:r>
          </w:p>
        </w:tc>
        <w:tc>
          <w:tcPr>
            <w:tcW w:w="1301" w:type="dxa"/>
            <w:noWrap/>
            <w:hideMark/>
          </w:tcPr>
          <w:p w14:paraId="3B58CA07" w14:textId="77777777" w:rsidR="00F669FA" w:rsidRPr="00F66D91" w:rsidRDefault="00F669FA" w:rsidP="005E42E4">
            <w:proofErr w:type="spellStart"/>
            <w:r>
              <w:t>no</w:t>
            </w:r>
            <w:proofErr w:type="spellEnd"/>
          </w:p>
        </w:tc>
        <w:tc>
          <w:tcPr>
            <w:tcW w:w="969" w:type="dxa"/>
            <w:noWrap/>
            <w:hideMark/>
          </w:tcPr>
          <w:p w14:paraId="584B471B" w14:textId="77777777" w:rsidR="00F669FA" w:rsidRPr="00F66D91" w:rsidRDefault="00F669FA" w:rsidP="005E42E4">
            <w:proofErr w:type="spellStart"/>
            <w:r w:rsidRPr="00F66D91"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5AF3CB78" w14:textId="77777777" w:rsidR="00F669FA" w:rsidRPr="00F66D91" w:rsidRDefault="00F669FA" w:rsidP="005E42E4">
            <w:r w:rsidRPr="00F66D91">
              <w:t>AT</w:t>
            </w:r>
          </w:p>
        </w:tc>
        <w:tc>
          <w:tcPr>
            <w:tcW w:w="1707" w:type="dxa"/>
            <w:noWrap/>
            <w:hideMark/>
          </w:tcPr>
          <w:p w14:paraId="55D1B3AD" w14:textId="77777777" w:rsidR="00F669FA" w:rsidRPr="00F66D91" w:rsidRDefault="00F669FA" w:rsidP="005E42E4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F66D91">
              <w:rPr>
                <w:lang w:val="en-US"/>
              </w:rPr>
              <w:t xml:space="preserve">ypical flutter (CL 205 </w:t>
            </w:r>
            <w:proofErr w:type="spellStart"/>
            <w:r w:rsidRPr="00F66D91">
              <w:rPr>
                <w:lang w:val="en-US"/>
              </w:rPr>
              <w:t>ms</w:t>
            </w:r>
            <w:proofErr w:type="spellEnd"/>
            <w:r w:rsidRPr="00F66D91">
              <w:rPr>
                <w:lang w:val="en-US"/>
              </w:rPr>
              <w:t>), reconnection of right-sided PVs</w:t>
            </w:r>
          </w:p>
        </w:tc>
      </w:tr>
      <w:tr w:rsidR="00F669FA" w:rsidRPr="001D55F1" w14:paraId="501F4514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7C7B876E" w14:textId="77777777" w:rsidR="00F669FA" w:rsidRPr="00F66D91" w:rsidRDefault="00F669FA" w:rsidP="005E42E4">
            <w:r w:rsidRPr="00F66D91">
              <w:t>9</w:t>
            </w:r>
          </w:p>
        </w:tc>
        <w:tc>
          <w:tcPr>
            <w:tcW w:w="1210" w:type="dxa"/>
            <w:noWrap/>
            <w:hideMark/>
          </w:tcPr>
          <w:p w14:paraId="2A077E53" w14:textId="77777777" w:rsidR="00F669FA" w:rsidRPr="00F66D91" w:rsidRDefault="00F669FA" w:rsidP="005E42E4">
            <w:r w:rsidRPr="00F66D91">
              <w:t>129</w:t>
            </w:r>
          </w:p>
        </w:tc>
        <w:tc>
          <w:tcPr>
            <w:tcW w:w="1244" w:type="dxa"/>
            <w:noWrap/>
            <w:hideMark/>
          </w:tcPr>
          <w:p w14:paraId="7C85F743" w14:textId="77777777" w:rsidR="00F669FA" w:rsidRPr="00F66D91" w:rsidRDefault="00F669FA" w:rsidP="005E42E4">
            <w:r w:rsidRPr="00F66D91">
              <w:t>103</w:t>
            </w:r>
          </w:p>
        </w:tc>
        <w:tc>
          <w:tcPr>
            <w:tcW w:w="1090" w:type="dxa"/>
            <w:noWrap/>
            <w:hideMark/>
          </w:tcPr>
          <w:p w14:paraId="3A6BBFA0" w14:textId="77777777" w:rsidR="00F669FA" w:rsidRPr="00F66D91" w:rsidRDefault="00F669FA" w:rsidP="005E42E4">
            <w:r w:rsidRPr="00F66D91">
              <w:t>Standard</w:t>
            </w:r>
          </w:p>
        </w:tc>
        <w:tc>
          <w:tcPr>
            <w:tcW w:w="1301" w:type="dxa"/>
            <w:noWrap/>
            <w:hideMark/>
          </w:tcPr>
          <w:p w14:paraId="52A32162" w14:textId="77777777" w:rsidR="00F669FA" w:rsidRPr="00F66D91" w:rsidRDefault="00F669FA" w:rsidP="005E42E4">
            <w:proofErr w:type="spellStart"/>
            <w:r>
              <w:t>no</w:t>
            </w:r>
            <w:proofErr w:type="spellEnd"/>
          </w:p>
        </w:tc>
        <w:tc>
          <w:tcPr>
            <w:tcW w:w="969" w:type="dxa"/>
            <w:noWrap/>
            <w:hideMark/>
          </w:tcPr>
          <w:p w14:paraId="574498A6" w14:textId="77777777" w:rsidR="00F669FA" w:rsidRPr="00F66D91" w:rsidRDefault="00F669FA" w:rsidP="005E42E4">
            <w:proofErr w:type="spellStart"/>
            <w:r w:rsidRPr="00F66D91"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7DA0EF4B" w14:textId="77777777" w:rsidR="00F669FA" w:rsidRPr="00F66D91" w:rsidRDefault="00F669FA" w:rsidP="005E42E4">
            <w:r w:rsidRPr="00F66D91">
              <w:t>SR</w:t>
            </w:r>
          </w:p>
        </w:tc>
        <w:tc>
          <w:tcPr>
            <w:tcW w:w="1707" w:type="dxa"/>
            <w:noWrap/>
            <w:hideMark/>
          </w:tcPr>
          <w:p w14:paraId="22090C08" w14:textId="77777777" w:rsidR="00F669FA" w:rsidRPr="00F66D91" w:rsidRDefault="00F669FA" w:rsidP="005E42E4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F66D91">
              <w:rPr>
                <w:lang w:val="en-US"/>
              </w:rPr>
              <w:t xml:space="preserve">oof-dependent (CL 340 </w:t>
            </w:r>
            <w:proofErr w:type="spellStart"/>
            <w:r w:rsidRPr="00F66D91">
              <w:rPr>
                <w:lang w:val="en-US"/>
              </w:rPr>
              <w:t>ms</w:t>
            </w:r>
            <w:proofErr w:type="spellEnd"/>
            <w:r w:rsidRPr="00F66D91">
              <w:rPr>
                <w:lang w:val="en-US"/>
              </w:rPr>
              <w:t>, induced on burst-stimulation), reconnection LSPV + RIPV</w:t>
            </w:r>
          </w:p>
        </w:tc>
      </w:tr>
      <w:tr w:rsidR="00F669FA" w:rsidRPr="001D55F1" w14:paraId="5D6AAFA5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5AA9F69E" w14:textId="77777777" w:rsidR="00F669FA" w:rsidRPr="00F66D91" w:rsidRDefault="00F669FA" w:rsidP="005E42E4">
            <w:r w:rsidRPr="00F66D91">
              <w:t>10</w:t>
            </w:r>
          </w:p>
        </w:tc>
        <w:tc>
          <w:tcPr>
            <w:tcW w:w="1210" w:type="dxa"/>
            <w:noWrap/>
            <w:hideMark/>
          </w:tcPr>
          <w:p w14:paraId="4566E9E2" w14:textId="77777777" w:rsidR="00F669FA" w:rsidRPr="00F66D91" w:rsidRDefault="00F669FA" w:rsidP="005E42E4">
            <w:r w:rsidRPr="00F66D91">
              <w:t>132</w:t>
            </w:r>
          </w:p>
        </w:tc>
        <w:tc>
          <w:tcPr>
            <w:tcW w:w="1244" w:type="dxa"/>
            <w:noWrap/>
            <w:hideMark/>
          </w:tcPr>
          <w:p w14:paraId="18275ED1" w14:textId="77777777" w:rsidR="00F669FA" w:rsidRPr="00F66D91" w:rsidRDefault="00F669FA" w:rsidP="005E42E4">
            <w:r w:rsidRPr="00F66D91">
              <w:t>230</w:t>
            </w:r>
          </w:p>
        </w:tc>
        <w:tc>
          <w:tcPr>
            <w:tcW w:w="1090" w:type="dxa"/>
            <w:noWrap/>
            <w:hideMark/>
          </w:tcPr>
          <w:p w14:paraId="396D37FD" w14:textId="77777777" w:rsidR="00F669FA" w:rsidRPr="00F66D91" w:rsidRDefault="00F669FA" w:rsidP="005E42E4">
            <w:r w:rsidRPr="00F66D91">
              <w:t>Standard</w:t>
            </w:r>
          </w:p>
        </w:tc>
        <w:tc>
          <w:tcPr>
            <w:tcW w:w="1301" w:type="dxa"/>
            <w:noWrap/>
            <w:hideMark/>
          </w:tcPr>
          <w:p w14:paraId="2E09CA5D" w14:textId="77777777" w:rsidR="00F669FA" w:rsidRPr="00F66D91" w:rsidRDefault="00F669FA" w:rsidP="005E42E4">
            <w:proofErr w:type="spellStart"/>
            <w:r>
              <w:t>no</w:t>
            </w:r>
            <w:proofErr w:type="spellEnd"/>
          </w:p>
        </w:tc>
        <w:tc>
          <w:tcPr>
            <w:tcW w:w="969" w:type="dxa"/>
            <w:noWrap/>
            <w:hideMark/>
          </w:tcPr>
          <w:p w14:paraId="48A52960" w14:textId="77777777" w:rsidR="00F669FA" w:rsidRPr="00F66D91" w:rsidRDefault="00F669FA" w:rsidP="005E42E4">
            <w:proofErr w:type="spellStart"/>
            <w:r w:rsidRPr="00F66D91"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03312EAE" w14:textId="77777777" w:rsidR="00F669FA" w:rsidRPr="00F66D91" w:rsidRDefault="00F669FA" w:rsidP="005E42E4">
            <w:r w:rsidRPr="00F66D91">
              <w:t>AT</w:t>
            </w:r>
          </w:p>
        </w:tc>
        <w:tc>
          <w:tcPr>
            <w:tcW w:w="1707" w:type="dxa"/>
            <w:noWrap/>
            <w:hideMark/>
          </w:tcPr>
          <w:p w14:paraId="10D884C8" w14:textId="77777777" w:rsidR="00F669FA" w:rsidRPr="00F66D91" w:rsidRDefault="00F669FA" w:rsidP="005E42E4">
            <w:pPr>
              <w:rPr>
                <w:lang w:val="en-US"/>
              </w:rPr>
            </w:pPr>
            <w:r w:rsidRPr="00F66D91">
              <w:rPr>
                <w:lang w:val="en-US"/>
              </w:rPr>
              <w:t xml:space="preserve">Right-sided PVs (CL 250 </w:t>
            </w:r>
            <w:proofErr w:type="spellStart"/>
            <w:r w:rsidRPr="00F66D91">
              <w:rPr>
                <w:lang w:val="en-US"/>
              </w:rPr>
              <w:t>ms</w:t>
            </w:r>
            <w:proofErr w:type="spellEnd"/>
            <w:r w:rsidRPr="00F66D91">
              <w:rPr>
                <w:lang w:val="en-US"/>
              </w:rPr>
              <w:t>), gap-dependent</w:t>
            </w:r>
          </w:p>
        </w:tc>
      </w:tr>
      <w:tr w:rsidR="00F669FA" w:rsidRPr="001D55F1" w14:paraId="63FB76FD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60E12641" w14:textId="77777777" w:rsidR="00F669FA" w:rsidRPr="00F66D91" w:rsidRDefault="00F669FA" w:rsidP="005E42E4">
            <w:r w:rsidRPr="00F66D91">
              <w:t>11</w:t>
            </w:r>
          </w:p>
        </w:tc>
        <w:tc>
          <w:tcPr>
            <w:tcW w:w="1210" w:type="dxa"/>
            <w:noWrap/>
            <w:hideMark/>
          </w:tcPr>
          <w:p w14:paraId="3885793C" w14:textId="77777777" w:rsidR="00F669FA" w:rsidRPr="00F66D91" w:rsidRDefault="00F669FA" w:rsidP="005E42E4">
            <w:r w:rsidRPr="00F66D91">
              <w:t>136</w:t>
            </w:r>
          </w:p>
        </w:tc>
        <w:tc>
          <w:tcPr>
            <w:tcW w:w="1244" w:type="dxa"/>
            <w:noWrap/>
            <w:hideMark/>
          </w:tcPr>
          <w:p w14:paraId="7388C2AB" w14:textId="77777777" w:rsidR="00F669FA" w:rsidRPr="00F66D91" w:rsidRDefault="00F669FA" w:rsidP="005E42E4">
            <w:r w:rsidRPr="00F66D91">
              <w:t>180</w:t>
            </w:r>
          </w:p>
        </w:tc>
        <w:tc>
          <w:tcPr>
            <w:tcW w:w="1090" w:type="dxa"/>
            <w:noWrap/>
            <w:hideMark/>
          </w:tcPr>
          <w:p w14:paraId="60A10C16" w14:textId="77777777" w:rsidR="00F669FA" w:rsidRPr="00F66D91" w:rsidRDefault="00F669FA" w:rsidP="005E42E4">
            <w:r w:rsidRPr="00F66D91">
              <w:t>Standard</w:t>
            </w:r>
          </w:p>
        </w:tc>
        <w:tc>
          <w:tcPr>
            <w:tcW w:w="1301" w:type="dxa"/>
            <w:noWrap/>
            <w:hideMark/>
          </w:tcPr>
          <w:p w14:paraId="1D598C79" w14:textId="4559EC2F" w:rsidR="00F669FA" w:rsidRPr="00F66D91" w:rsidRDefault="00F669FA" w:rsidP="005E42E4">
            <w:proofErr w:type="spellStart"/>
            <w:r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0F6EC7B1" w14:textId="77777777" w:rsidR="00F669FA" w:rsidRPr="00F66D91" w:rsidRDefault="00F669FA" w:rsidP="005E42E4">
            <w:proofErr w:type="spellStart"/>
            <w:r w:rsidRPr="00F66D91"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27EF7A97" w14:textId="77777777" w:rsidR="00F669FA" w:rsidRPr="00F66D91" w:rsidRDefault="00F669FA" w:rsidP="005E42E4">
            <w:r w:rsidRPr="00F66D91">
              <w:t>AT</w:t>
            </w:r>
          </w:p>
        </w:tc>
        <w:tc>
          <w:tcPr>
            <w:tcW w:w="1707" w:type="dxa"/>
            <w:noWrap/>
            <w:hideMark/>
          </w:tcPr>
          <w:p w14:paraId="293EA98E" w14:textId="77777777" w:rsidR="00F669FA" w:rsidRPr="00F66D91" w:rsidRDefault="00F669FA" w:rsidP="005E42E4">
            <w:pPr>
              <w:rPr>
                <w:lang w:val="en-US"/>
              </w:rPr>
            </w:pPr>
            <w:r w:rsidRPr="00F66D91">
              <w:rPr>
                <w:lang w:val="en-US"/>
              </w:rPr>
              <w:t xml:space="preserve">Roof-dependent (CL 260 </w:t>
            </w:r>
            <w:proofErr w:type="spellStart"/>
            <w:r w:rsidRPr="00F66D91">
              <w:rPr>
                <w:lang w:val="en-US"/>
              </w:rPr>
              <w:t>ms</w:t>
            </w:r>
            <w:proofErr w:type="spellEnd"/>
            <w:r w:rsidRPr="00F66D91">
              <w:rPr>
                <w:lang w:val="en-US"/>
              </w:rPr>
              <w:t>), LIP</w:t>
            </w:r>
            <w:r>
              <w:rPr>
                <w:lang w:val="en-US"/>
              </w:rPr>
              <w:t>V reconnection</w:t>
            </w:r>
          </w:p>
        </w:tc>
      </w:tr>
      <w:tr w:rsidR="00F669FA" w:rsidRPr="001D55F1" w14:paraId="48996FCD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4110AFE9" w14:textId="77777777" w:rsidR="00F669FA" w:rsidRPr="00F66D91" w:rsidRDefault="00F669FA" w:rsidP="005E42E4">
            <w:r w:rsidRPr="00F66D91">
              <w:t>12</w:t>
            </w:r>
          </w:p>
        </w:tc>
        <w:tc>
          <w:tcPr>
            <w:tcW w:w="1210" w:type="dxa"/>
            <w:noWrap/>
            <w:hideMark/>
          </w:tcPr>
          <w:p w14:paraId="38395BFB" w14:textId="77777777" w:rsidR="00F669FA" w:rsidRPr="00F66D91" w:rsidRDefault="00F669FA" w:rsidP="005E42E4">
            <w:r w:rsidRPr="00F66D91">
              <w:t>156</w:t>
            </w:r>
          </w:p>
        </w:tc>
        <w:tc>
          <w:tcPr>
            <w:tcW w:w="1244" w:type="dxa"/>
            <w:noWrap/>
            <w:hideMark/>
          </w:tcPr>
          <w:p w14:paraId="0B8A79F6" w14:textId="77777777" w:rsidR="00F669FA" w:rsidRPr="00F66D91" w:rsidRDefault="00F669FA" w:rsidP="005E42E4">
            <w:r w:rsidRPr="00F66D91">
              <w:t>92</w:t>
            </w:r>
          </w:p>
        </w:tc>
        <w:tc>
          <w:tcPr>
            <w:tcW w:w="1090" w:type="dxa"/>
            <w:noWrap/>
            <w:hideMark/>
          </w:tcPr>
          <w:p w14:paraId="5A759AAC" w14:textId="77777777" w:rsidR="00F669FA" w:rsidRPr="00F66D91" w:rsidRDefault="00F669FA" w:rsidP="005E42E4">
            <w:r w:rsidRPr="00F66D91">
              <w:t>Standard</w:t>
            </w:r>
          </w:p>
        </w:tc>
        <w:tc>
          <w:tcPr>
            <w:tcW w:w="1301" w:type="dxa"/>
            <w:noWrap/>
            <w:hideMark/>
          </w:tcPr>
          <w:p w14:paraId="6CBB9D30" w14:textId="505CFF93" w:rsidR="00F669FA" w:rsidRPr="00F66D91" w:rsidRDefault="00F669FA" w:rsidP="005E42E4">
            <w:proofErr w:type="spellStart"/>
            <w:r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748A1912" w14:textId="77777777" w:rsidR="00F669FA" w:rsidRPr="00F66D91" w:rsidRDefault="00F669FA" w:rsidP="005E42E4">
            <w:proofErr w:type="spellStart"/>
            <w:r w:rsidRPr="00F66D91"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70F0B143" w14:textId="77777777" w:rsidR="00F669FA" w:rsidRPr="00F66D91" w:rsidRDefault="00F669FA" w:rsidP="005E42E4">
            <w:r w:rsidRPr="00F66D91">
              <w:t>AT</w:t>
            </w:r>
          </w:p>
        </w:tc>
        <w:tc>
          <w:tcPr>
            <w:tcW w:w="1707" w:type="dxa"/>
            <w:noWrap/>
            <w:hideMark/>
          </w:tcPr>
          <w:p w14:paraId="5CCD3C91" w14:textId="77777777" w:rsidR="00F669FA" w:rsidRPr="00F66D91" w:rsidRDefault="00F669FA" w:rsidP="005E42E4">
            <w:pPr>
              <w:rPr>
                <w:lang w:val="en-US"/>
              </w:rPr>
            </w:pPr>
            <w:r w:rsidRPr="00F66D91">
              <w:rPr>
                <w:lang w:val="en-US"/>
              </w:rPr>
              <w:t xml:space="preserve">Right-sided PVs (CL 240 </w:t>
            </w:r>
            <w:proofErr w:type="spellStart"/>
            <w:r w:rsidRPr="00F66D91">
              <w:rPr>
                <w:lang w:val="en-US"/>
              </w:rPr>
              <w:t>ms</w:t>
            </w:r>
            <w:proofErr w:type="spellEnd"/>
            <w:r w:rsidRPr="00F66D91">
              <w:rPr>
                <w:lang w:val="en-US"/>
              </w:rPr>
              <w:t>), gap-dependent</w:t>
            </w:r>
          </w:p>
        </w:tc>
      </w:tr>
      <w:tr w:rsidR="00F669FA" w:rsidRPr="001D55F1" w14:paraId="38C49D7C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4162DF3E" w14:textId="77777777" w:rsidR="00F669FA" w:rsidRPr="00F66D91" w:rsidRDefault="00F669FA" w:rsidP="005E42E4">
            <w:r w:rsidRPr="00F66D91">
              <w:t>13</w:t>
            </w:r>
          </w:p>
        </w:tc>
        <w:tc>
          <w:tcPr>
            <w:tcW w:w="1210" w:type="dxa"/>
            <w:noWrap/>
            <w:hideMark/>
          </w:tcPr>
          <w:p w14:paraId="091B2A37" w14:textId="77777777" w:rsidR="00F669FA" w:rsidRPr="00F66D91" w:rsidRDefault="00F669FA" w:rsidP="005E42E4">
            <w:r w:rsidRPr="00F66D91">
              <w:t>162</w:t>
            </w:r>
          </w:p>
        </w:tc>
        <w:tc>
          <w:tcPr>
            <w:tcW w:w="1244" w:type="dxa"/>
            <w:noWrap/>
            <w:hideMark/>
          </w:tcPr>
          <w:p w14:paraId="722F278A" w14:textId="77777777" w:rsidR="00F669FA" w:rsidRPr="00F66D91" w:rsidRDefault="00F669FA" w:rsidP="005E42E4">
            <w:r w:rsidRPr="00F66D91">
              <w:t>211</w:t>
            </w:r>
          </w:p>
        </w:tc>
        <w:tc>
          <w:tcPr>
            <w:tcW w:w="1090" w:type="dxa"/>
            <w:noWrap/>
            <w:hideMark/>
          </w:tcPr>
          <w:p w14:paraId="160CD5BE" w14:textId="7356F89B" w:rsidR="00F669FA" w:rsidRPr="00F66D91" w:rsidRDefault="004B7C09" w:rsidP="005E42E4">
            <w:r>
              <w:t>v</w:t>
            </w:r>
            <w:r w:rsidR="00F669FA" w:rsidRPr="00F66D91">
              <w:t>HPSD-70W</w:t>
            </w:r>
          </w:p>
        </w:tc>
        <w:tc>
          <w:tcPr>
            <w:tcW w:w="1301" w:type="dxa"/>
            <w:noWrap/>
            <w:hideMark/>
          </w:tcPr>
          <w:p w14:paraId="05709033" w14:textId="77777777" w:rsidR="00F669FA" w:rsidRPr="00F66D91" w:rsidRDefault="00F669FA" w:rsidP="005E42E4">
            <w:proofErr w:type="spellStart"/>
            <w:r>
              <w:t>no</w:t>
            </w:r>
            <w:proofErr w:type="spellEnd"/>
          </w:p>
        </w:tc>
        <w:tc>
          <w:tcPr>
            <w:tcW w:w="969" w:type="dxa"/>
            <w:noWrap/>
            <w:hideMark/>
          </w:tcPr>
          <w:p w14:paraId="4A58B484" w14:textId="77777777" w:rsidR="00F669FA" w:rsidRPr="00F66D91" w:rsidRDefault="00F669FA" w:rsidP="005E42E4">
            <w:proofErr w:type="spellStart"/>
            <w:r w:rsidRPr="00F66D91"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48120A70" w14:textId="77777777" w:rsidR="00F669FA" w:rsidRPr="00F66D91" w:rsidRDefault="00F669FA" w:rsidP="005E42E4">
            <w:r w:rsidRPr="00F66D91">
              <w:t>AT</w:t>
            </w:r>
          </w:p>
        </w:tc>
        <w:tc>
          <w:tcPr>
            <w:tcW w:w="1707" w:type="dxa"/>
            <w:noWrap/>
            <w:hideMark/>
          </w:tcPr>
          <w:p w14:paraId="77274666" w14:textId="71D047F6" w:rsidR="00F669FA" w:rsidRPr="00F66D91" w:rsidRDefault="00F669FA" w:rsidP="005E42E4">
            <w:pPr>
              <w:rPr>
                <w:lang w:val="en-US"/>
              </w:rPr>
            </w:pPr>
            <w:r w:rsidRPr="00F66D91">
              <w:rPr>
                <w:lang w:val="en-US"/>
              </w:rPr>
              <w:t xml:space="preserve">Roof-dependent (CL 260 </w:t>
            </w:r>
            <w:proofErr w:type="spellStart"/>
            <w:r w:rsidRPr="00F66D91">
              <w:rPr>
                <w:lang w:val="en-US"/>
              </w:rPr>
              <w:t>ms</w:t>
            </w:r>
            <w:proofErr w:type="spellEnd"/>
            <w:r w:rsidRPr="00F66D91">
              <w:rPr>
                <w:lang w:val="en-US"/>
              </w:rPr>
              <w:t xml:space="preserve">) with slow-conduction zone at the anterior wall </w:t>
            </w:r>
            <w:r>
              <w:rPr>
                <w:lang w:val="en-US"/>
              </w:rPr>
              <w:t xml:space="preserve">in a </w:t>
            </w:r>
            <w:r w:rsidRPr="00F66D91">
              <w:rPr>
                <w:lang w:val="en-US"/>
              </w:rPr>
              <w:t>pre-existing low-voltage area</w:t>
            </w:r>
            <w:r w:rsidR="00255521">
              <w:rPr>
                <w:lang w:val="en-US"/>
              </w:rPr>
              <w:t xml:space="preserve"> (not PV-dependent)</w:t>
            </w:r>
          </w:p>
        </w:tc>
      </w:tr>
      <w:tr w:rsidR="00F669FA" w:rsidRPr="00F66D91" w14:paraId="55FFCEF5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69DA5D36" w14:textId="77777777" w:rsidR="00F669FA" w:rsidRPr="00F66D91" w:rsidRDefault="00F669FA" w:rsidP="005E42E4">
            <w:r w:rsidRPr="00F66D91">
              <w:t>14</w:t>
            </w:r>
          </w:p>
        </w:tc>
        <w:tc>
          <w:tcPr>
            <w:tcW w:w="1210" w:type="dxa"/>
            <w:noWrap/>
            <w:hideMark/>
          </w:tcPr>
          <w:p w14:paraId="7936BF2C" w14:textId="77777777" w:rsidR="00F669FA" w:rsidRPr="00F66D91" w:rsidRDefault="00F669FA" w:rsidP="005E42E4">
            <w:r w:rsidRPr="00F66D91">
              <w:t>173</w:t>
            </w:r>
          </w:p>
        </w:tc>
        <w:tc>
          <w:tcPr>
            <w:tcW w:w="1244" w:type="dxa"/>
            <w:noWrap/>
            <w:hideMark/>
          </w:tcPr>
          <w:p w14:paraId="44510407" w14:textId="77777777" w:rsidR="00F669FA" w:rsidRPr="00F66D91" w:rsidRDefault="00F669FA" w:rsidP="005E42E4">
            <w:r w:rsidRPr="00F66D91">
              <w:t>99</w:t>
            </w:r>
          </w:p>
        </w:tc>
        <w:tc>
          <w:tcPr>
            <w:tcW w:w="1090" w:type="dxa"/>
            <w:noWrap/>
            <w:hideMark/>
          </w:tcPr>
          <w:p w14:paraId="731462EC" w14:textId="77777777" w:rsidR="00F669FA" w:rsidRPr="00F66D91" w:rsidRDefault="00F669FA" w:rsidP="005E42E4">
            <w:r w:rsidRPr="00F66D91">
              <w:t>Standard</w:t>
            </w:r>
          </w:p>
        </w:tc>
        <w:tc>
          <w:tcPr>
            <w:tcW w:w="1301" w:type="dxa"/>
            <w:noWrap/>
            <w:hideMark/>
          </w:tcPr>
          <w:p w14:paraId="7023E487" w14:textId="28CAB50A" w:rsidR="00F669FA" w:rsidRPr="00F66D91" w:rsidRDefault="00F669FA" w:rsidP="005E42E4">
            <w:proofErr w:type="spellStart"/>
            <w:r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2C03055B" w14:textId="77777777" w:rsidR="00F669FA" w:rsidRPr="00F66D91" w:rsidRDefault="00F669FA" w:rsidP="005E42E4">
            <w:proofErr w:type="spellStart"/>
            <w:r w:rsidRPr="00F66D91">
              <w:t>no</w:t>
            </w:r>
            <w:proofErr w:type="spellEnd"/>
          </w:p>
        </w:tc>
        <w:tc>
          <w:tcPr>
            <w:tcW w:w="969" w:type="dxa"/>
            <w:noWrap/>
            <w:hideMark/>
          </w:tcPr>
          <w:p w14:paraId="0AF146B5" w14:textId="77777777" w:rsidR="00F669FA" w:rsidRPr="00F66D91" w:rsidRDefault="00F669FA" w:rsidP="005E42E4">
            <w:r w:rsidRPr="00F66D91">
              <w:t>/</w:t>
            </w:r>
          </w:p>
        </w:tc>
        <w:tc>
          <w:tcPr>
            <w:tcW w:w="1707" w:type="dxa"/>
            <w:noWrap/>
            <w:hideMark/>
          </w:tcPr>
          <w:p w14:paraId="65324EA4" w14:textId="77777777" w:rsidR="00F669FA" w:rsidRPr="00F66D91" w:rsidRDefault="00F669FA" w:rsidP="005E42E4">
            <w:proofErr w:type="spellStart"/>
            <w:r w:rsidRPr="00F66D91">
              <w:t>unknown</w:t>
            </w:r>
            <w:proofErr w:type="spellEnd"/>
          </w:p>
        </w:tc>
      </w:tr>
      <w:tr w:rsidR="00F669FA" w:rsidRPr="001D55F1" w14:paraId="631A4922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51B35DA0" w14:textId="77777777" w:rsidR="00F669FA" w:rsidRPr="00F66D91" w:rsidRDefault="00F669FA" w:rsidP="005E42E4">
            <w:r w:rsidRPr="00F66D91">
              <w:t>15</w:t>
            </w:r>
          </w:p>
        </w:tc>
        <w:tc>
          <w:tcPr>
            <w:tcW w:w="1210" w:type="dxa"/>
            <w:noWrap/>
            <w:hideMark/>
          </w:tcPr>
          <w:p w14:paraId="691BAE0C" w14:textId="77777777" w:rsidR="00F669FA" w:rsidRPr="00F66D91" w:rsidRDefault="00F669FA" w:rsidP="005E42E4">
            <w:r w:rsidRPr="00F66D91">
              <w:t>175</w:t>
            </w:r>
          </w:p>
        </w:tc>
        <w:tc>
          <w:tcPr>
            <w:tcW w:w="1244" w:type="dxa"/>
            <w:noWrap/>
            <w:hideMark/>
          </w:tcPr>
          <w:p w14:paraId="65F0E3EA" w14:textId="77777777" w:rsidR="00F669FA" w:rsidRPr="00F66D91" w:rsidRDefault="00F669FA" w:rsidP="005E42E4">
            <w:r w:rsidRPr="00F66D91">
              <w:t>394</w:t>
            </w:r>
          </w:p>
        </w:tc>
        <w:tc>
          <w:tcPr>
            <w:tcW w:w="1090" w:type="dxa"/>
            <w:noWrap/>
            <w:hideMark/>
          </w:tcPr>
          <w:p w14:paraId="656474E0" w14:textId="6A8C4D43" w:rsidR="00F669FA" w:rsidRPr="00F66D91" w:rsidRDefault="004B7C09" w:rsidP="005E42E4">
            <w:r>
              <w:t>v</w:t>
            </w:r>
            <w:r w:rsidR="00F669FA" w:rsidRPr="00F66D91">
              <w:t>HPSD-70W</w:t>
            </w:r>
          </w:p>
        </w:tc>
        <w:tc>
          <w:tcPr>
            <w:tcW w:w="1301" w:type="dxa"/>
            <w:noWrap/>
            <w:hideMark/>
          </w:tcPr>
          <w:p w14:paraId="59E4B2A7" w14:textId="5A7AE2CE" w:rsidR="00F669FA" w:rsidRPr="00F66D91" w:rsidRDefault="00F669FA" w:rsidP="005E42E4">
            <w:proofErr w:type="spellStart"/>
            <w:r>
              <w:t>no</w:t>
            </w:r>
            <w:proofErr w:type="spellEnd"/>
          </w:p>
        </w:tc>
        <w:tc>
          <w:tcPr>
            <w:tcW w:w="969" w:type="dxa"/>
            <w:noWrap/>
            <w:hideMark/>
          </w:tcPr>
          <w:p w14:paraId="35A6A57B" w14:textId="77777777" w:rsidR="00F669FA" w:rsidRPr="00F66D91" w:rsidRDefault="00F669FA" w:rsidP="005E42E4">
            <w:proofErr w:type="spellStart"/>
            <w:r w:rsidRPr="00F66D91"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55274057" w14:textId="77777777" w:rsidR="00F669FA" w:rsidRPr="00F66D91" w:rsidRDefault="00F669FA" w:rsidP="005E42E4">
            <w:r w:rsidRPr="00F66D91">
              <w:t>SR</w:t>
            </w:r>
          </w:p>
        </w:tc>
        <w:tc>
          <w:tcPr>
            <w:tcW w:w="1707" w:type="dxa"/>
            <w:noWrap/>
            <w:hideMark/>
          </w:tcPr>
          <w:p w14:paraId="5DDC2F95" w14:textId="77777777" w:rsidR="00F669FA" w:rsidRPr="00F66D91" w:rsidRDefault="00F669FA" w:rsidP="005E42E4">
            <w:pPr>
              <w:rPr>
                <w:lang w:val="en-US"/>
              </w:rPr>
            </w:pPr>
            <w:r>
              <w:rPr>
                <w:lang w:val="en-US"/>
              </w:rPr>
              <w:t xml:space="preserve">Likely </w:t>
            </w:r>
            <w:r w:rsidRPr="00F66D91">
              <w:rPr>
                <w:lang w:val="en-US"/>
              </w:rPr>
              <w:t>typical flutter (ECG-documented), reconnection of right-sided PVs and LIPV</w:t>
            </w:r>
          </w:p>
        </w:tc>
      </w:tr>
      <w:tr w:rsidR="00F669FA" w:rsidRPr="001D55F1" w14:paraId="7C6399DD" w14:textId="77777777" w:rsidTr="005E42E4">
        <w:trPr>
          <w:trHeight w:val="288"/>
        </w:trPr>
        <w:tc>
          <w:tcPr>
            <w:tcW w:w="562" w:type="dxa"/>
            <w:noWrap/>
            <w:hideMark/>
          </w:tcPr>
          <w:p w14:paraId="02748DAC" w14:textId="77777777" w:rsidR="00F669FA" w:rsidRPr="00F66D91" w:rsidRDefault="00F669FA" w:rsidP="005E42E4">
            <w:r w:rsidRPr="00F66D91">
              <w:t>16</w:t>
            </w:r>
          </w:p>
        </w:tc>
        <w:tc>
          <w:tcPr>
            <w:tcW w:w="1210" w:type="dxa"/>
            <w:noWrap/>
            <w:hideMark/>
          </w:tcPr>
          <w:p w14:paraId="4C6BBDAD" w14:textId="77777777" w:rsidR="00F669FA" w:rsidRPr="00F66D91" w:rsidRDefault="00F669FA" w:rsidP="005E42E4">
            <w:r w:rsidRPr="00F66D91">
              <w:t>200</w:t>
            </w:r>
          </w:p>
        </w:tc>
        <w:tc>
          <w:tcPr>
            <w:tcW w:w="1244" w:type="dxa"/>
            <w:noWrap/>
            <w:hideMark/>
          </w:tcPr>
          <w:p w14:paraId="5C58668C" w14:textId="77777777" w:rsidR="00F669FA" w:rsidRPr="00F66D91" w:rsidRDefault="00F669FA" w:rsidP="005E42E4">
            <w:r w:rsidRPr="00F66D91">
              <w:t>184</w:t>
            </w:r>
          </w:p>
        </w:tc>
        <w:tc>
          <w:tcPr>
            <w:tcW w:w="1090" w:type="dxa"/>
            <w:noWrap/>
            <w:hideMark/>
          </w:tcPr>
          <w:p w14:paraId="4662EB64" w14:textId="77777777" w:rsidR="00F669FA" w:rsidRPr="00F66D91" w:rsidRDefault="00F669FA" w:rsidP="005E42E4">
            <w:r w:rsidRPr="00F66D91">
              <w:t>Standard</w:t>
            </w:r>
          </w:p>
        </w:tc>
        <w:tc>
          <w:tcPr>
            <w:tcW w:w="1301" w:type="dxa"/>
            <w:noWrap/>
            <w:hideMark/>
          </w:tcPr>
          <w:p w14:paraId="5BED2FB2" w14:textId="1FCF0259" w:rsidR="00F669FA" w:rsidRPr="00F66D91" w:rsidRDefault="00F669FA" w:rsidP="005E42E4">
            <w:proofErr w:type="spellStart"/>
            <w:r>
              <w:t>no</w:t>
            </w:r>
            <w:proofErr w:type="spellEnd"/>
          </w:p>
        </w:tc>
        <w:tc>
          <w:tcPr>
            <w:tcW w:w="969" w:type="dxa"/>
            <w:noWrap/>
            <w:hideMark/>
          </w:tcPr>
          <w:p w14:paraId="354BADBC" w14:textId="77777777" w:rsidR="00F669FA" w:rsidRPr="00F66D91" w:rsidRDefault="00F669FA" w:rsidP="005E42E4">
            <w:proofErr w:type="spellStart"/>
            <w:r w:rsidRPr="00F66D91">
              <w:t>yes</w:t>
            </w:r>
            <w:proofErr w:type="spellEnd"/>
          </w:p>
        </w:tc>
        <w:tc>
          <w:tcPr>
            <w:tcW w:w="969" w:type="dxa"/>
            <w:noWrap/>
            <w:hideMark/>
          </w:tcPr>
          <w:p w14:paraId="3354D89E" w14:textId="77777777" w:rsidR="00F669FA" w:rsidRPr="00F66D91" w:rsidRDefault="00F669FA" w:rsidP="005E42E4">
            <w:r w:rsidRPr="00F66D91">
              <w:t>AT</w:t>
            </w:r>
          </w:p>
        </w:tc>
        <w:tc>
          <w:tcPr>
            <w:tcW w:w="1707" w:type="dxa"/>
            <w:noWrap/>
            <w:hideMark/>
          </w:tcPr>
          <w:p w14:paraId="5906FEA3" w14:textId="77777777" w:rsidR="00F669FA" w:rsidRPr="00F66D91" w:rsidRDefault="00F669FA" w:rsidP="005E42E4">
            <w:pPr>
              <w:rPr>
                <w:lang w:val="en-US"/>
              </w:rPr>
            </w:pPr>
            <w:r w:rsidRPr="00F66D91">
              <w:rPr>
                <w:lang w:val="en-US"/>
              </w:rPr>
              <w:t xml:space="preserve">Right-sided PVs (CL 290 </w:t>
            </w:r>
            <w:proofErr w:type="spellStart"/>
            <w:r w:rsidRPr="00F66D91">
              <w:rPr>
                <w:lang w:val="en-US"/>
              </w:rPr>
              <w:t>ms</w:t>
            </w:r>
            <w:proofErr w:type="spellEnd"/>
            <w:r w:rsidRPr="00F66D91">
              <w:rPr>
                <w:lang w:val="en-US"/>
              </w:rPr>
              <w:t>), gap-dependent</w:t>
            </w:r>
          </w:p>
        </w:tc>
      </w:tr>
    </w:tbl>
    <w:p w14:paraId="0147CB9C" w14:textId="350636F8" w:rsidR="00F669FA" w:rsidRPr="00F669FA" w:rsidRDefault="00F669FA" w:rsidP="00F669F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T=atrial tachycardia, CL=cycle length, </w:t>
      </w:r>
      <w:r w:rsidRPr="00F669FA">
        <w:rPr>
          <w:sz w:val="18"/>
          <w:szCs w:val="18"/>
          <w:lang w:val="en-US"/>
        </w:rPr>
        <w:t>CTI=</w:t>
      </w:r>
      <w:proofErr w:type="spellStart"/>
      <w:r w:rsidRPr="00F669FA">
        <w:rPr>
          <w:sz w:val="18"/>
          <w:szCs w:val="18"/>
          <w:lang w:val="en-US"/>
        </w:rPr>
        <w:t>cavotricuspid</w:t>
      </w:r>
      <w:proofErr w:type="spellEnd"/>
      <w:r w:rsidRPr="00F669FA">
        <w:rPr>
          <w:sz w:val="18"/>
          <w:szCs w:val="18"/>
          <w:lang w:val="en-US"/>
        </w:rPr>
        <w:t xml:space="preserve"> isthmus, PV=pulmonary vein, </w:t>
      </w:r>
      <w:r>
        <w:rPr>
          <w:sz w:val="18"/>
          <w:szCs w:val="18"/>
          <w:lang w:val="en-US"/>
        </w:rPr>
        <w:t>LIPV=left inferior pulmonary vein, LSPV=left superior pulmonary vein, RIPV=right inferior pulmonary vein</w:t>
      </w:r>
      <w:r w:rsidR="0077395C">
        <w:rPr>
          <w:sz w:val="18"/>
          <w:szCs w:val="18"/>
          <w:lang w:val="en-US"/>
        </w:rPr>
        <w:t>, SR=sinus rhythm</w:t>
      </w:r>
    </w:p>
    <w:p w14:paraId="31DA93E3" w14:textId="77777777" w:rsidR="00F669FA" w:rsidRPr="00F669FA" w:rsidRDefault="00F669FA" w:rsidP="00F669FA">
      <w:pPr>
        <w:rPr>
          <w:lang w:val="en-US"/>
        </w:rPr>
      </w:pPr>
    </w:p>
    <w:sectPr w:rsidR="00F669FA" w:rsidRPr="00F669FA" w:rsidSect="00130D45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64DF9" w14:textId="77777777" w:rsidR="00277EBB" w:rsidRDefault="00277EBB" w:rsidP="00130D45">
      <w:pPr>
        <w:spacing w:after="0" w:line="240" w:lineRule="auto"/>
      </w:pPr>
      <w:r>
        <w:separator/>
      </w:r>
    </w:p>
  </w:endnote>
  <w:endnote w:type="continuationSeparator" w:id="0">
    <w:p w14:paraId="081415D9" w14:textId="77777777" w:rsidR="00277EBB" w:rsidRDefault="00277EBB" w:rsidP="00130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83236049"/>
      <w:docPartObj>
        <w:docPartGallery w:val="Page Numbers (Bottom of Page)"/>
        <w:docPartUnique/>
      </w:docPartObj>
    </w:sdtPr>
    <w:sdtContent>
      <w:p w14:paraId="5045B62B" w14:textId="389D1FAF" w:rsidR="00130D45" w:rsidRDefault="00130D4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ED5F645" w14:textId="77777777" w:rsidR="00130D45" w:rsidRDefault="00130D4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302D3B" w14:textId="77777777" w:rsidR="00277EBB" w:rsidRDefault="00277EBB" w:rsidP="00130D45">
      <w:pPr>
        <w:spacing w:after="0" w:line="240" w:lineRule="auto"/>
      </w:pPr>
      <w:r>
        <w:separator/>
      </w:r>
    </w:p>
  </w:footnote>
  <w:footnote w:type="continuationSeparator" w:id="0">
    <w:p w14:paraId="6F935065" w14:textId="77777777" w:rsidR="00277EBB" w:rsidRDefault="00277EBB" w:rsidP="00130D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440B68"/>
    <w:multiLevelType w:val="hybridMultilevel"/>
    <w:tmpl w:val="01C8CF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3B546E"/>
    <w:multiLevelType w:val="hybridMultilevel"/>
    <w:tmpl w:val="6F5A649E"/>
    <w:lvl w:ilvl="0" w:tplc="BD980C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8159875">
    <w:abstractNumId w:val="1"/>
  </w:num>
  <w:num w:numId="2" w16cid:durableId="305622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024"/>
    <w:rsid w:val="000D41EF"/>
    <w:rsid w:val="00130D45"/>
    <w:rsid w:val="001319A2"/>
    <w:rsid w:val="001D55F1"/>
    <w:rsid w:val="00255521"/>
    <w:rsid w:val="00262AA4"/>
    <w:rsid w:val="002725EB"/>
    <w:rsid w:val="00277EBB"/>
    <w:rsid w:val="00316F94"/>
    <w:rsid w:val="00481C8D"/>
    <w:rsid w:val="004B7C09"/>
    <w:rsid w:val="00547024"/>
    <w:rsid w:val="00567898"/>
    <w:rsid w:val="00614C6F"/>
    <w:rsid w:val="0062058C"/>
    <w:rsid w:val="0069076C"/>
    <w:rsid w:val="00696DCE"/>
    <w:rsid w:val="006B5F74"/>
    <w:rsid w:val="0077395C"/>
    <w:rsid w:val="00781A90"/>
    <w:rsid w:val="00844A6F"/>
    <w:rsid w:val="00853F82"/>
    <w:rsid w:val="00873F61"/>
    <w:rsid w:val="00A06542"/>
    <w:rsid w:val="00A37D95"/>
    <w:rsid w:val="00A52C78"/>
    <w:rsid w:val="00A74DA8"/>
    <w:rsid w:val="00F6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9A9A7"/>
  <w15:chartTrackingRefBased/>
  <w15:docId w15:val="{15586220-8F99-40B8-AC0F-853D700BC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470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470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4702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470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4702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470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470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470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470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70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470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470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4702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4702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4702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4702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4702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4702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470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470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470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470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470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4702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4702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4702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470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4702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47024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66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30D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0D45"/>
  </w:style>
  <w:style w:type="paragraph" w:styleId="Fuzeile">
    <w:name w:val="footer"/>
    <w:basedOn w:val="Standard"/>
    <w:link w:val="FuzeileZchn"/>
    <w:uiPriority w:val="99"/>
    <w:unhideWhenUsed/>
    <w:rsid w:val="00130D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0D45"/>
  </w:style>
  <w:style w:type="character" w:styleId="Zeilennummer">
    <w:name w:val="line number"/>
    <w:basedOn w:val="Absatz-Standardschriftart"/>
    <w:uiPriority w:val="99"/>
    <w:semiHidden/>
    <w:unhideWhenUsed/>
    <w:rsid w:val="00130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3</Words>
  <Characters>3867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una Popa</dc:creator>
  <cp:keywords/>
  <dc:description/>
  <cp:lastModifiedBy>Miruna Popa</cp:lastModifiedBy>
  <cp:revision>4</cp:revision>
  <dcterms:created xsi:type="dcterms:W3CDTF">2025-03-21T21:29:00Z</dcterms:created>
  <dcterms:modified xsi:type="dcterms:W3CDTF">2025-05-28T17:21:00Z</dcterms:modified>
</cp:coreProperties>
</file>